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5A7B9B" w14:textId="3AD4750D" w:rsidR="006C5529" w:rsidRPr="00474025" w:rsidRDefault="00F023E9" w:rsidP="006C5529">
      <w:pPr>
        <w:pStyle w:val="Heading1"/>
        <w:rPr>
          <w:rFonts w:ascii="Lucida Sans" w:hAnsi="Lucida Sans"/>
          <w:b/>
          <w:sz w:val="22"/>
          <w:szCs w:val="22"/>
        </w:rPr>
      </w:pPr>
      <w:r>
        <w:rPr>
          <w:rStyle w:val="Strong"/>
          <w:rFonts w:ascii="Lucida Sans" w:hAnsi="Lucida Sans"/>
          <w:sz w:val="32"/>
          <w:szCs w:val="32"/>
        </w:rPr>
        <w:t>S</w:t>
      </w:r>
      <w:r w:rsidR="006C5529">
        <w:rPr>
          <w:rStyle w:val="Strong"/>
          <w:rFonts w:ascii="Lucida Sans" w:hAnsi="Lucida Sans"/>
          <w:sz w:val="32"/>
          <w:szCs w:val="32"/>
        </w:rPr>
        <w:t xml:space="preserve">3. </w:t>
      </w:r>
      <w:r w:rsidR="006C5529"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6C5529" w:rsidRPr="001B5194">
        <w:rPr>
          <w:rStyle w:val="Strong"/>
          <w:rFonts w:ascii="Lucida Sans" w:hAnsi="Lucida Sans"/>
          <w:sz w:val="32"/>
          <w:szCs w:val="32"/>
          <w:vertAlign w:val="superscript"/>
        </w:rPr>
        <w:t>1,2</w:t>
      </w:r>
      <w:r w:rsidR="006C5529">
        <w:rPr>
          <w:rStyle w:val="Strong"/>
          <w:rFonts w:ascii="Lucida Sans" w:hAnsi="Lucida Sans"/>
          <w:sz w:val="32"/>
          <w:szCs w:val="32"/>
        </w:rPr>
        <w:tab/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09"/>
        <w:gridCol w:w="473"/>
        <w:gridCol w:w="4138"/>
        <w:gridCol w:w="897"/>
        <w:gridCol w:w="757"/>
        <w:gridCol w:w="1270"/>
      </w:tblGrid>
      <w:tr w:rsidR="006C5529" w:rsidRPr="00EE17D5" w14:paraId="1DADCE93" w14:textId="77777777" w:rsidTr="00AD6896">
        <w:trPr>
          <w:tblHeader/>
          <w:tblCellSpacing w:w="15" w:type="dxa"/>
        </w:trPr>
        <w:tc>
          <w:tcPr>
            <w:tcW w:w="230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344496CB" w14:textId="77777777" w:rsidR="006C5529" w:rsidRPr="00FD6E06" w:rsidRDefault="006C5529" w:rsidP="00AD6896">
            <w:pPr>
              <w:spacing w:before="100" w:beforeAutospacing="1" w:after="100" w:afterAutospacing="1" w:line="240" w:lineRule="auto"/>
              <w:rPr>
                <w:rFonts w:eastAsia="Times New Roman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eastAsia="Times New Roman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5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4659A70A" w14:textId="77777777" w:rsidR="006C5529" w:rsidRPr="00FD6E06" w:rsidRDefault="006C5529" w:rsidP="00AD6896">
            <w:pPr>
              <w:spacing w:before="100" w:beforeAutospacing="1" w:after="100" w:afterAutospacing="1" w:line="240" w:lineRule="auto"/>
              <w:rPr>
                <w:rFonts w:eastAsia="Times New Roman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eastAsia="Times New Roman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76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7869F46F" w14:textId="77777777" w:rsidR="006C5529" w:rsidRPr="00FD6E06" w:rsidRDefault="006C5529" w:rsidP="00AD6896">
            <w:pPr>
              <w:spacing w:before="100" w:beforeAutospacing="1" w:after="100" w:afterAutospacing="1" w:line="240" w:lineRule="auto"/>
              <w:rPr>
                <w:rFonts w:eastAsia="Times New Roman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eastAsia="Times New Roman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25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3D3434F" w14:textId="77777777" w:rsidR="006C5529" w:rsidRDefault="006C5529" w:rsidP="00AD6896">
            <w:pPr>
              <w:spacing w:before="100" w:beforeAutospacing="1" w:after="100" w:afterAutospacing="1" w:line="240" w:lineRule="auto"/>
              <w:rPr>
                <w:rFonts w:eastAsia="Times New Roman"/>
                <w:b/>
                <w:bCs/>
                <w:color w:val="FFFFFF" w:themeColor="background1"/>
                <w:lang w:eastAsia="en-GB"/>
              </w:rPr>
            </w:pPr>
            <w:r>
              <w:rPr>
                <w:rFonts w:eastAsia="Times New Roman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6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AC9E047" w14:textId="77777777" w:rsidR="006C5529" w:rsidRPr="00EE17D5" w:rsidRDefault="006C5529" w:rsidP="00AD6896">
            <w:pPr>
              <w:spacing w:before="100" w:beforeAutospacing="1" w:after="100" w:afterAutospacing="1" w:line="240" w:lineRule="auto"/>
              <w:rPr>
                <w:rFonts w:eastAsia="Times New Roman"/>
                <w:b/>
                <w:bCs/>
                <w:color w:val="FFFFFF" w:themeColor="background1"/>
                <w:lang w:eastAsia="en-GB"/>
              </w:rPr>
            </w:pPr>
            <w:r>
              <w:rPr>
                <w:rFonts w:eastAsia="Times New Roman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C5529" w:rsidRPr="00EE17D5" w14:paraId="35DC4E65" w14:textId="77777777" w:rsidTr="00AD6896">
        <w:trPr>
          <w:tblHeader/>
          <w:tblCellSpacing w:w="15" w:type="dxa"/>
        </w:trPr>
        <w:tc>
          <w:tcPr>
            <w:tcW w:w="230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FDA9B85" w14:textId="77777777" w:rsidR="006C5529" w:rsidRPr="00FD6E06" w:rsidRDefault="006C5529" w:rsidP="00AD6896">
            <w:pPr>
              <w:spacing w:before="100" w:beforeAutospacing="1" w:after="100" w:afterAutospacing="1" w:line="240" w:lineRule="auto"/>
              <w:rPr>
                <w:rFonts w:eastAsia="Times New Roman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5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08D070B" w14:textId="77777777" w:rsidR="006C5529" w:rsidRPr="00FD6E06" w:rsidRDefault="006C5529" w:rsidP="00AD6896">
            <w:pPr>
              <w:spacing w:before="100" w:beforeAutospacing="1" w:after="100" w:afterAutospacing="1" w:line="240" w:lineRule="auto"/>
              <w:rPr>
                <w:rFonts w:eastAsia="Times New Roman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76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D542701" w14:textId="77777777" w:rsidR="006C5529" w:rsidRPr="00FD6E06" w:rsidRDefault="006C5529" w:rsidP="00AD6896">
            <w:pPr>
              <w:spacing w:before="100" w:beforeAutospacing="1" w:after="100" w:afterAutospacing="1" w:line="240" w:lineRule="auto"/>
              <w:rPr>
                <w:rFonts w:eastAsia="Times New Roman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06954DD" w14:textId="77777777" w:rsidR="006C5529" w:rsidRDefault="006C5529" w:rsidP="00AD6896">
            <w:pPr>
              <w:spacing w:before="100" w:beforeAutospacing="1" w:after="100" w:afterAutospacing="1" w:line="240" w:lineRule="auto"/>
              <w:jc w:val="center"/>
              <w:rPr>
                <w:rFonts w:eastAsia="Times New Roman"/>
                <w:b/>
                <w:bCs/>
                <w:color w:val="FFFFFF" w:themeColor="background1"/>
                <w:lang w:eastAsia="en-GB"/>
              </w:rPr>
            </w:pPr>
            <w:r>
              <w:rPr>
                <w:rFonts w:eastAsia="Times New Roman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73E973BB" w14:textId="77777777" w:rsidR="006C5529" w:rsidRDefault="006C5529" w:rsidP="00AD6896">
            <w:pPr>
              <w:spacing w:before="100" w:beforeAutospacing="1" w:after="100" w:afterAutospacing="1" w:line="240" w:lineRule="auto"/>
              <w:jc w:val="center"/>
              <w:rPr>
                <w:rFonts w:eastAsia="Times New Roman"/>
                <w:b/>
                <w:bCs/>
                <w:color w:val="FFFFFF" w:themeColor="background1"/>
                <w:lang w:eastAsia="en-GB"/>
              </w:rPr>
            </w:pPr>
            <w:r>
              <w:rPr>
                <w:rFonts w:eastAsia="Times New Roman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6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E09B7C8" w14:textId="77777777" w:rsidR="006C5529" w:rsidRDefault="006C5529" w:rsidP="00AD6896">
            <w:pPr>
              <w:spacing w:before="100" w:beforeAutospacing="1" w:after="100" w:afterAutospacing="1" w:line="240" w:lineRule="auto"/>
              <w:rPr>
                <w:rFonts w:eastAsia="Times New Roman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C5529" w:rsidRPr="00FD6E06" w14:paraId="3D121F47" w14:textId="77777777" w:rsidTr="00AD6896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5FB85141" w14:textId="77777777" w:rsidR="006C5529" w:rsidRPr="00FD6E06" w:rsidRDefault="006C5529" w:rsidP="00AD6896">
            <w:pPr>
              <w:spacing w:before="100" w:beforeAutospacing="1" w:after="100" w:afterAutospacing="1" w:line="240" w:lineRule="auto"/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eastAsia="Times New Roman"/>
                <w:sz w:val="20"/>
                <w:szCs w:val="20"/>
                <w:lang w:eastAsia="en-GB"/>
              </w:rPr>
              <w:t xml:space="preserve"> </w:t>
            </w:r>
            <w:r>
              <w:rPr>
                <w:rFonts w:eastAsia="Times New Roman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C5529" w:rsidRPr="00FD6E06" w14:paraId="6347C4CF" w14:textId="77777777" w:rsidTr="00AD6896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46B983" w14:textId="77777777" w:rsidR="006C5529" w:rsidRPr="00FD6E06" w:rsidRDefault="006C5529" w:rsidP="00AD6896">
            <w:pPr>
              <w:spacing w:before="100" w:beforeAutospacing="1" w:after="100" w:afterAutospacing="1" w:line="240" w:lineRule="auto"/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eastAsia="Times New Roman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C5529" w:rsidRPr="00FD6E06" w14:paraId="2F0013AB" w14:textId="77777777" w:rsidTr="00AD6896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561A88" w14:textId="77777777" w:rsidR="006C5529" w:rsidRPr="00FD6E06" w:rsidRDefault="006C5529" w:rsidP="00AD6896">
            <w:pPr>
              <w:spacing w:before="100" w:beforeAutospacing="1" w:after="100" w:afterAutospacing="1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FD6E06">
              <w:rPr>
                <w:rFonts w:eastAsia="Times New Roman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eastAsia="Times New Roman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eastAsia="Times New Roman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eastAsia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44AB60" w14:textId="77777777" w:rsidR="006C5529" w:rsidRPr="00FD6E06" w:rsidRDefault="006C5529" w:rsidP="00AD6896">
            <w:pPr>
              <w:spacing w:before="100" w:beforeAutospacing="1" w:after="100" w:afterAutospacing="1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FD6E06">
              <w:rPr>
                <w:rFonts w:eastAsia="Times New Roman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6F3ECB" w14:textId="77777777" w:rsidR="006C5529" w:rsidRPr="00FD6E06" w:rsidRDefault="006C5529" w:rsidP="00AD6896">
            <w:pPr>
              <w:spacing w:before="100" w:beforeAutospacing="1" w:after="100" w:afterAutospacing="1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FD6E06">
              <w:rPr>
                <w:rFonts w:eastAsia="Times New Roman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8C8BF13" w14:textId="77777777" w:rsidR="006C5529" w:rsidRPr="00FD6E06" w:rsidRDefault="006C5529" w:rsidP="00AD6896">
            <w:pPr>
              <w:spacing w:before="100" w:beforeAutospacing="1" w:after="100" w:afterAutospacing="1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 w:rsidR="004C57EB">
              <w:rPr>
                <w:sz w:val="24"/>
                <w:szCs w:val="24"/>
              </w:rPr>
            </w:r>
            <w:r w:rsidR="004C57E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85700C3" w14:textId="77777777" w:rsidR="006C5529" w:rsidRPr="00FD6E06" w:rsidRDefault="006C5529" w:rsidP="00AD6896">
            <w:pPr>
              <w:spacing w:before="100" w:beforeAutospacing="1" w:after="100" w:afterAutospacing="1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C57EB">
              <w:rPr>
                <w:sz w:val="24"/>
                <w:szCs w:val="24"/>
              </w:rPr>
            </w:r>
            <w:r w:rsidR="004C57E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CC50FE7" w14:textId="77777777" w:rsidR="006C5529" w:rsidRPr="00FD6E06" w:rsidRDefault="006C5529" w:rsidP="00AD6896">
            <w:pPr>
              <w:spacing w:before="100" w:beforeAutospacing="1" w:after="100" w:afterAutospacing="1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-3</w:t>
            </w:r>
          </w:p>
        </w:tc>
      </w:tr>
      <w:tr w:rsidR="006C5529" w:rsidRPr="00FD6E06" w14:paraId="33E3DD7D" w14:textId="77777777" w:rsidTr="00AD6896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FF5F9D" w14:textId="77777777" w:rsidR="006C5529" w:rsidRPr="00FD6E06" w:rsidRDefault="006C5529" w:rsidP="00AD6896">
            <w:pPr>
              <w:spacing w:before="100" w:beforeAutospacing="1" w:after="100" w:afterAutospacing="1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FD6E06">
              <w:rPr>
                <w:rFonts w:eastAsia="Times New Roman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eastAsia="Times New Roman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eastAsia="Times New Roman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eastAsia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03D15E" w14:textId="77777777" w:rsidR="006C5529" w:rsidRPr="00FD6E06" w:rsidRDefault="006C5529" w:rsidP="00AD6896">
            <w:pPr>
              <w:spacing w:before="100" w:beforeAutospacing="1" w:after="100" w:afterAutospacing="1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FD6E06">
              <w:rPr>
                <w:rFonts w:eastAsia="Times New Roman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83D9FE" w14:textId="77777777" w:rsidR="006C5529" w:rsidRPr="00FD6E06" w:rsidRDefault="006C5529" w:rsidP="00AD6896">
            <w:pPr>
              <w:spacing w:before="100" w:beforeAutospacing="1" w:after="100" w:afterAutospacing="1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FD6E06">
              <w:rPr>
                <w:rFonts w:eastAsia="Times New Roman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4EACC2" w14:textId="77777777" w:rsidR="006C5529" w:rsidRPr="00FD6E06" w:rsidRDefault="006C5529" w:rsidP="00AD6896">
            <w:pPr>
              <w:spacing w:before="100" w:beforeAutospacing="1" w:after="100" w:afterAutospacing="1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C57EB">
              <w:rPr>
                <w:sz w:val="24"/>
                <w:szCs w:val="24"/>
              </w:rPr>
            </w:r>
            <w:r w:rsidR="004C57E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3464CE5" w14:textId="77777777" w:rsidR="006C5529" w:rsidRPr="00FD6E06" w:rsidRDefault="006C5529" w:rsidP="00AD6896">
            <w:pPr>
              <w:spacing w:before="100" w:beforeAutospacing="1" w:after="100" w:afterAutospacing="1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4C57EB">
              <w:rPr>
                <w:sz w:val="24"/>
                <w:szCs w:val="24"/>
              </w:rPr>
            </w:r>
            <w:r w:rsidR="004C57E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B00AC6F" w14:textId="77777777" w:rsidR="006C5529" w:rsidRPr="00FD6E06" w:rsidRDefault="006C5529" w:rsidP="00AD6896">
            <w:pPr>
              <w:spacing w:before="100" w:beforeAutospacing="1" w:after="100" w:afterAutospacing="1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N/A</w:t>
            </w:r>
          </w:p>
        </w:tc>
      </w:tr>
      <w:tr w:rsidR="006C5529" w:rsidRPr="00FD6E06" w14:paraId="4A814FA6" w14:textId="77777777" w:rsidTr="00AD6896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B4E2F8" w14:textId="77777777" w:rsidR="006C5529" w:rsidRPr="00FD6E06" w:rsidRDefault="006C5529" w:rsidP="00AD6896">
            <w:pPr>
              <w:spacing w:before="100" w:beforeAutospacing="1" w:after="100" w:afterAutospacing="1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FD6E06"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eastAsia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7426C7" w14:textId="77777777" w:rsidR="006C5529" w:rsidRPr="00FD6E06" w:rsidRDefault="006C5529" w:rsidP="00AD6896">
            <w:pPr>
              <w:spacing w:before="100" w:beforeAutospacing="1" w:after="100" w:afterAutospacing="1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FD6E06">
              <w:rPr>
                <w:rFonts w:eastAsia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005C3C" w14:textId="77777777" w:rsidR="006C5529" w:rsidRPr="00FD6E06" w:rsidRDefault="006C5529" w:rsidP="00AD6896">
            <w:pPr>
              <w:spacing w:before="100" w:beforeAutospacing="1" w:after="100" w:afterAutospacing="1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FD6E06">
              <w:rPr>
                <w:rFonts w:eastAsia="Times New Roman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eastAsia="Times New Roman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DF4FA1" w14:textId="77777777" w:rsidR="006C5529" w:rsidRPr="00FD6E06" w:rsidRDefault="006C5529" w:rsidP="00AD6896">
            <w:pPr>
              <w:spacing w:before="100" w:beforeAutospacing="1" w:after="100" w:afterAutospacing="1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4C57EB">
              <w:rPr>
                <w:sz w:val="24"/>
                <w:szCs w:val="24"/>
              </w:rPr>
            </w:r>
            <w:r w:rsidR="004C57E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9FE8CA8" w14:textId="77777777" w:rsidR="006C5529" w:rsidRPr="00FD6E06" w:rsidRDefault="006C5529" w:rsidP="00AD6896">
            <w:pPr>
              <w:spacing w:before="100" w:beforeAutospacing="1" w:after="100" w:afterAutospacing="1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C57EB">
              <w:rPr>
                <w:sz w:val="24"/>
                <w:szCs w:val="24"/>
              </w:rPr>
            </w:r>
            <w:r w:rsidR="004C57E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566F993" w14:textId="4D9ADE3C" w:rsidR="006C5529" w:rsidRPr="00FD6E06" w:rsidRDefault="000D2306" w:rsidP="00AD6896">
            <w:pPr>
              <w:spacing w:before="100" w:beforeAutospacing="1" w:after="100" w:afterAutospacing="1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49</w:t>
            </w:r>
            <w:r w:rsidR="00F023E9">
              <w:rPr>
                <w:rFonts w:eastAsia="Times New Roman"/>
                <w:sz w:val="20"/>
                <w:szCs w:val="20"/>
                <w:lang w:eastAsia="en-GB"/>
              </w:rPr>
              <w:t xml:space="preserve"> &amp;68</w:t>
            </w:r>
          </w:p>
        </w:tc>
      </w:tr>
      <w:tr w:rsidR="006C5529" w:rsidRPr="00FD6E06" w14:paraId="781AA32C" w14:textId="77777777" w:rsidTr="00AD6896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D96593" w14:textId="77777777" w:rsidR="006C5529" w:rsidRPr="00FD6E06" w:rsidRDefault="006C5529" w:rsidP="00AD6896">
            <w:pPr>
              <w:spacing w:before="100" w:beforeAutospacing="1" w:after="100" w:afterAutospacing="1" w:line="240" w:lineRule="auto"/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eastAsia="Times New Roman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C5529" w:rsidRPr="00FD6E06" w14:paraId="3EB45743" w14:textId="77777777" w:rsidTr="00AD6896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F2C8F8" w14:textId="77777777" w:rsidR="006C5529" w:rsidRPr="00FD6E06" w:rsidRDefault="006C5529" w:rsidP="00AD6896">
            <w:pPr>
              <w:spacing w:before="100" w:beforeAutospacing="1" w:after="100" w:afterAutospacing="1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FD6E06">
              <w:rPr>
                <w:rFonts w:eastAsia="Times New Roman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eastAsia="Times New Roman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eastAsia="Times New Roman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eastAsia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14A0D7" w14:textId="77777777" w:rsidR="006C5529" w:rsidRPr="00FD6E06" w:rsidRDefault="006C5529" w:rsidP="00AD6896">
            <w:pPr>
              <w:spacing w:before="100" w:beforeAutospacing="1" w:after="100" w:afterAutospacing="1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FD6E06">
              <w:rPr>
                <w:rFonts w:eastAsia="Times New Roman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6B54A3" w14:textId="77777777" w:rsidR="006C5529" w:rsidRPr="00FD6E06" w:rsidRDefault="006C5529" w:rsidP="00AD6896">
            <w:pPr>
              <w:spacing w:before="100" w:beforeAutospacing="1" w:after="100" w:afterAutospacing="1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FD6E06">
              <w:rPr>
                <w:rFonts w:eastAsia="Times New Roman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F9AC6DB" w14:textId="77777777" w:rsidR="006C5529" w:rsidRPr="00FD6E06" w:rsidRDefault="006C5529" w:rsidP="00AD6896">
            <w:pPr>
              <w:spacing w:before="100" w:beforeAutospacing="1" w:after="100" w:afterAutospacing="1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4C57EB">
              <w:rPr>
                <w:sz w:val="24"/>
                <w:szCs w:val="24"/>
              </w:rPr>
            </w:r>
            <w:r w:rsidR="004C57E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CBB101" w14:textId="77777777" w:rsidR="006C5529" w:rsidRPr="00FD6E06" w:rsidRDefault="006C5529" w:rsidP="00AD6896">
            <w:pPr>
              <w:spacing w:before="100" w:beforeAutospacing="1" w:after="100" w:afterAutospacing="1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C57EB">
              <w:rPr>
                <w:sz w:val="24"/>
                <w:szCs w:val="24"/>
              </w:rPr>
            </w:r>
            <w:r w:rsidR="004C57E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4522723" w14:textId="77777777" w:rsidR="006C5529" w:rsidRPr="00FD6E06" w:rsidRDefault="006C5529" w:rsidP="00AD6896">
            <w:pPr>
              <w:spacing w:before="100" w:beforeAutospacing="1" w:after="100" w:afterAutospacing="1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4-24</w:t>
            </w:r>
          </w:p>
        </w:tc>
      </w:tr>
      <w:tr w:rsidR="006C5529" w:rsidRPr="00FD6E06" w14:paraId="41AD30D5" w14:textId="77777777" w:rsidTr="00AD6896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846E3F" w14:textId="77777777" w:rsidR="006C5529" w:rsidRPr="00FD6E06" w:rsidRDefault="006C5529" w:rsidP="00AD6896">
            <w:pPr>
              <w:spacing w:before="100" w:beforeAutospacing="1" w:after="100" w:afterAutospacing="1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FD6E06">
              <w:rPr>
                <w:rFonts w:eastAsia="Times New Roman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eastAsia="Times New Roman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eastAsia="Times New Roman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eastAsia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86369D" w14:textId="77777777" w:rsidR="006C5529" w:rsidRPr="00FD6E06" w:rsidRDefault="006C5529" w:rsidP="00AD6896">
            <w:pPr>
              <w:spacing w:before="100" w:beforeAutospacing="1" w:after="100" w:afterAutospacing="1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FD6E06">
              <w:rPr>
                <w:rFonts w:eastAsia="Times New Roman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E9E2B4" w14:textId="77777777" w:rsidR="006C5529" w:rsidRPr="00FD6E06" w:rsidRDefault="006C5529" w:rsidP="00AD6896">
            <w:pPr>
              <w:spacing w:before="100" w:beforeAutospacing="1" w:after="100" w:afterAutospacing="1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FD6E06">
              <w:rPr>
                <w:rFonts w:eastAsia="Times New Roman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AAD9AD" w14:textId="77777777" w:rsidR="006C5529" w:rsidRPr="00FD6E06" w:rsidRDefault="006C5529" w:rsidP="00AD6896">
            <w:pPr>
              <w:spacing w:before="100" w:beforeAutospacing="1" w:after="100" w:afterAutospacing="1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4C57EB">
              <w:rPr>
                <w:sz w:val="24"/>
                <w:szCs w:val="24"/>
              </w:rPr>
            </w:r>
            <w:r w:rsidR="004C57E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6D83DD" w14:textId="77777777" w:rsidR="006C5529" w:rsidRPr="00FD6E06" w:rsidRDefault="006C5529" w:rsidP="00AD6896">
            <w:pPr>
              <w:spacing w:before="100" w:beforeAutospacing="1" w:after="100" w:afterAutospacing="1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C57EB">
              <w:rPr>
                <w:sz w:val="24"/>
                <w:szCs w:val="24"/>
              </w:rPr>
            </w:r>
            <w:r w:rsidR="004C57E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56869BB" w14:textId="5BE6DCB4" w:rsidR="006C5529" w:rsidRPr="00FD6E06" w:rsidRDefault="006C5529" w:rsidP="00AD6896">
            <w:pPr>
              <w:spacing w:before="100" w:beforeAutospacing="1" w:after="100" w:afterAutospacing="1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4-5</w:t>
            </w:r>
            <w:r w:rsidR="00F023E9">
              <w:rPr>
                <w:rFonts w:eastAsia="Times New Roman"/>
                <w:sz w:val="20"/>
                <w:szCs w:val="20"/>
                <w:lang w:eastAsia="en-GB"/>
              </w:rPr>
              <w:t xml:space="preserve"> &amp;28-31</w:t>
            </w:r>
          </w:p>
        </w:tc>
      </w:tr>
      <w:tr w:rsidR="006C5529" w:rsidRPr="00FD6E06" w14:paraId="212312E3" w14:textId="77777777" w:rsidTr="00AD6896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3725A2" w14:textId="77777777" w:rsidR="006C5529" w:rsidRPr="00FD6E06" w:rsidRDefault="006C5529" w:rsidP="00AD6896">
            <w:pPr>
              <w:spacing w:before="100" w:beforeAutospacing="1" w:after="100" w:afterAutospacing="1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FD6E06"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eastAsia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AB91EA" w14:textId="77777777" w:rsidR="006C5529" w:rsidRPr="00FD6E06" w:rsidRDefault="006C5529" w:rsidP="00AD6896">
            <w:pPr>
              <w:spacing w:before="100" w:beforeAutospacing="1" w:after="100" w:afterAutospacing="1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FD6E06">
              <w:rPr>
                <w:rFonts w:eastAsia="Times New Roman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09A497" w14:textId="77777777" w:rsidR="006C5529" w:rsidRPr="00FD6E06" w:rsidRDefault="006C5529" w:rsidP="00AD6896">
            <w:pPr>
              <w:spacing w:before="100" w:beforeAutospacing="1" w:after="100" w:afterAutospacing="1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FD6E06">
              <w:rPr>
                <w:rFonts w:eastAsia="Times New Roman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FBDB85" w14:textId="77777777" w:rsidR="006C5529" w:rsidRPr="00FD6E06" w:rsidRDefault="006C5529" w:rsidP="00AD6896">
            <w:pPr>
              <w:spacing w:before="100" w:beforeAutospacing="1" w:after="100" w:afterAutospacing="1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C57EB">
              <w:rPr>
                <w:sz w:val="24"/>
                <w:szCs w:val="24"/>
              </w:rPr>
            </w:r>
            <w:r w:rsidR="004C57E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214CAC" w14:textId="77777777" w:rsidR="006C5529" w:rsidRPr="00FD6E06" w:rsidRDefault="006C5529" w:rsidP="00AD6896">
            <w:pPr>
              <w:spacing w:before="100" w:beforeAutospacing="1" w:after="100" w:afterAutospacing="1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C57EB">
              <w:rPr>
                <w:sz w:val="24"/>
                <w:szCs w:val="24"/>
              </w:rPr>
            </w:r>
            <w:r w:rsidR="004C57E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887144F" w14:textId="77777777" w:rsidR="006C5529" w:rsidRPr="00FD6E06" w:rsidRDefault="006C5529" w:rsidP="00AD6896">
            <w:pPr>
              <w:spacing w:before="100" w:beforeAutospacing="1" w:after="100" w:afterAutospacing="1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N/A</w:t>
            </w:r>
          </w:p>
        </w:tc>
      </w:tr>
      <w:tr w:rsidR="006C5529" w:rsidRPr="00FD6E06" w14:paraId="432BF4F2" w14:textId="77777777" w:rsidTr="00AD6896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984F6D" w14:textId="77777777" w:rsidR="006C5529" w:rsidRPr="00FD6E06" w:rsidRDefault="006C5529" w:rsidP="00AD6896">
            <w:pPr>
              <w:spacing w:before="100" w:beforeAutospacing="1" w:after="100" w:afterAutospacing="1" w:line="240" w:lineRule="auto"/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eastAsia="Times New Roman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C5529" w:rsidRPr="00FD6E06" w14:paraId="51E5DBE9" w14:textId="77777777" w:rsidTr="00AD6896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60B46B" w14:textId="77777777" w:rsidR="006C5529" w:rsidRPr="001F555E" w:rsidRDefault="006C5529" w:rsidP="00AD6896">
            <w:pPr>
              <w:spacing w:before="100" w:beforeAutospacing="1" w:after="100" w:afterAutospacing="1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1F555E">
              <w:rPr>
                <w:rFonts w:eastAsia="Times New Roman"/>
                <w:sz w:val="20"/>
                <w:szCs w:val="20"/>
                <w:lang w:eastAsia="en-GB"/>
              </w:rPr>
              <w:t> </w:t>
            </w:r>
            <w:r w:rsidRPr="001F555E">
              <w:rPr>
                <w:rFonts w:eastAsia="Times New Roman"/>
                <w:sz w:val="20"/>
                <w:szCs w:val="20"/>
                <w:lang w:eastAsia="en-GB"/>
              </w:rPr>
              <w:t> </w:t>
            </w:r>
            <w:r w:rsidRPr="001F555E">
              <w:rPr>
                <w:rFonts w:eastAsia="Times New Roman"/>
                <w:bCs/>
                <w:sz w:val="20"/>
                <w:szCs w:val="20"/>
                <w:lang w:eastAsia="en-GB"/>
              </w:rPr>
              <w:t>Sources</w:t>
            </w:r>
            <w:r w:rsidRPr="001F555E">
              <w:rPr>
                <w:rFonts w:eastAsia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F631CF" w14:textId="77777777" w:rsidR="006C5529" w:rsidRPr="00FD6E06" w:rsidRDefault="006C5529" w:rsidP="00AD6896">
            <w:pPr>
              <w:spacing w:before="100" w:beforeAutospacing="1" w:after="100" w:afterAutospacing="1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FD6E06">
              <w:rPr>
                <w:rFonts w:eastAsia="Times New Roman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E189DE" w14:textId="77777777" w:rsidR="006C5529" w:rsidRPr="00FD6E06" w:rsidRDefault="006C5529" w:rsidP="00AD6896">
            <w:pPr>
              <w:spacing w:before="100" w:beforeAutospacing="1" w:after="100" w:afterAutospacing="1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FD6E06">
              <w:rPr>
                <w:rFonts w:eastAsia="Times New Roman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A730848" w14:textId="0DE7F1BB" w:rsidR="006C5529" w:rsidRPr="00FD6E06" w:rsidRDefault="00D8326F" w:rsidP="00AD6896">
            <w:pPr>
              <w:spacing w:before="100" w:beforeAutospacing="1" w:after="100" w:afterAutospacing="1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4C57EB">
              <w:rPr>
                <w:sz w:val="24"/>
                <w:szCs w:val="24"/>
              </w:rPr>
            </w:r>
            <w:r w:rsidR="004C57E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11701E" w14:textId="77777777" w:rsidR="006C5529" w:rsidRPr="00FD6E06" w:rsidRDefault="006C5529" w:rsidP="00AD6896">
            <w:pPr>
              <w:spacing w:before="100" w:beforeAutospacing="1" w:after="100" w:afterAutospacing="1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C57EB">
              <w:rPr>
                <w:sz w:val="24"/>
                <w:szCs w:val="24"/>
              </w:rPr>
            </w:r>
            <w:r w:rsidR="004C57E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A07376C" w14:textId="5EB1006F" w:rsidR="006C5529" w:rsidRPr="00FD6E06" w:rsidRDefault="00D8326F" w:rsidP="00AD6896">
            <w:pPr>
              <w:spacing w:before="100" w:beforeAutospacing="1" w:after="100" w:afterAutospacing="1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28-</w:t>
            </w:r>
            <w:r w:rsidR="00F023E9">
              <w:rPr>
                <w:rFonts w:eastAsia="Times New Roman"/>
                <w:sz w:val="20"/>
                <w:szCs w:val="20"/>
                <w:lang w:eastAsia="en-GB"/>
              </w:rPr>
              <w:t>31</w:t>
            </w:r>
          </w:p>
        </w:tc>
      </w:tr>
      <w:tr w:rsidR="006C5529" w:rsidRPr="00FD6E06" w14:paraId="70F4C283" w14:textId="77777777" w:rsidTr="00AD6896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3263E4" w14:textId="77777777" w:rsidR="006C5529" w:rsidRPr="001F555E" w:rsidRDefault="006C5529" w:rsidP="00AD6896">
            <w:pPr>
              <w:spacing w:before="100" w:beforeAutospacing="1" w:after="100" w:afterAutospacing="1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1F555E">
              <w:rPr>
                <w:rFonts w:eastAsia="Times New Roman"/>
                <w:sz w:val="20"/>
                <w:szCs w:val="20"/>
                <w:lang w:eastAsia="en-GB"/>
              </w:rPr>
              <w:t> </w:t>
            </w:r>
            <w:r w:rsidRPr="001F555E">
              <w:rPr>
                <w:rFonts w:eastAsia="Times New Roman"/>
                <w:sz w:val="20"/>
                <w:szCs w:val="20"/>
                <w:lang w:eastAsia="en-GB"/>
              </w:rPr>
              <w:t> </w:t>
            </w:r>
            <w:r w:rsidRPr="001F555E">
              <w:rPr>
                <w:rFonts w:eastAsia="Times New Roman"/>
                <w:bCs/>
                <w:sz w:val="20"/>
                <w:szCs w:val="20"/>
                <w:lang w:eastAsia="en-GB"/>
              </w:rPr>
              <w:t>Sponsor</w:t>
            </w:r>
            <w:r w:rsidRPr="001F555E">
              <w:rPr>
                <w:rFonts w:eastAsia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2F1165" w14:textId="77777777" w:rsidR="006C5529" w:rsidRPr="00FD6E06" w:rsidRDefault="006C5529" w:rsidP="00AD6896">
            <w:pPr>
              <w:spacing w:before="100" w:beforeAutospacing="1" w:after="100" w:afterAutospacing="1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FD6E06">
              <w:rPr>
                <w:rFonts w:eastAsia="Times New Roman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BB3B5C" w14:textId="77777777" w:rsidR="006C5529" w:rsidRPr="00FD6E06" w:rsidRDefault="006C5529" w:rsidP="00AD6896">
            <w:pPr>
              <w:spacing w:before="100" w:beforeAutospacing="1" w:after="100" w:afterAutospacing="1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FD6E06">
              <w:rPr>
                <w:rFonts w:eastAsia="Times New Roman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BE1395F" w14:textId="30244E3C" w:rsidR="006C5529" w:rsidRPr="00FD6E06" w:rsidRDefault="00D8326F" w:rsidP="00AD6896">
            <w:pPr>
              <w:spacing w:before="100" w:beforeAutospacing="1" w:after="100" w:afterAutospacing="1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4C57EB">
              <w:rPr>
                <w:sz w:val="24"/>
                <w:szCs w:val="24"/>
              </w:rPr>
            </w:r>
            <w:r w:rsidR="004C57E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A62E295" w14:textId="77777777" w:rsidR="006C5529" w:rsidRPr="00FD6E06" w:rsidRDefault="006C5529" w:rsidP="00AD6896">
            <w:pPr>
              <w:spacing w:before="100" w:beforeAutospacing="1" w:after="100" w:afterAutospacing="1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C57EB">
              <w:rPr>
                <w:sz w:val="24"/>
                <w:szCs w:val="24"/>
              </w:rPr>
            </w:r>
            <w:r w:rsidR="004C57E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9B255B" w14:textId="093C8CB8" w:rsidR="006C5529" w:rsidRPr="00FD6E06" w:rsidRDefault="00D8326F" w:rsidP="00AD6896">
            <w:pPr>
              <w:spacing w:before="100" w:beforeAutospacing="1" w:after="100" w:afterAutospacing="1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28-</w:t>
            </w:r>
            <w:r w:rsidR="00F023E9">
              <w:rPr>
                <w:rFonts w:eastAsia="Times New Roman"/>
                <w:sz w:val="20"/>
                <w:szCs w:val="20"/>
                <w:lang w:eastAsia="en-GB"/>
              </w:rPr>
              <w:t>31</w:t>
            </w:r>
          </w:p>
        </w:tc>
      </w:tr>
      <w:tr w:rsidR="006C5529" w:rsidRPr="00FD6E06" w14:paraId="0A50FB47" w14:textId="77777777" w:rsidTr="00AD6896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D70D1A" w14:textId="77777777" w:rsidR="006C5529" w:rsidRPr="001F555E" w:rsidRDefault="006C5529" w:rsidP="00AD6896">
            <w:pPr>
              <w:spacing w:before="100" w:beforeAutospacing="1" w:after="100" w:afterAutospacing="1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1F555E">
              <w:rPr>
                <w:rFonts w:eastAsia="Times New Roman"/>
                <w:sz w:val="20"/>
                <w:szCs w:val="20"/>
                <w:lang w:eastAsia="en-GB"/>
              </w:rPr>
              <w:t> </w:t>
            </w:r>
            <w:r w:rsidRPr="001F555E">
              <w:rPr>
                <w:rFonts w:eastAsia="Times New Roman"/>
                <w:sz w:val="20"/>
                <w:szCs w:val="20"/>
                <w:lang w:eastAsia="en-GB"/>
              </w:rPr>
              <w:t> </w:t>
            </w:r>
            <w:r w:rsidRPr="001F555E">
              <w:rPr>
                <w:rFonts w:eastAsia="Times New Roman"/>
                <w:bCs/>
                <w:sz w:val="20"/>
                <w:szCs w:val="20"/>
                <w:lang w:eastAsia="en-GB"/>
              </w:rPr>
              <w:t>Role of sponsor/funder</w:t>
            </w:r>
            <w:r w:rsidRPr="001F555E">
              <w:rPr>
                <w:rFonts w:eastAsia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1EA5D7" w14:textId="77777777" w:rsidR="006C5529" w:rsidRPr="00FD6E06" w:rsidRDefault="006C5529" w:rsidP="00AD6896">
            <w:pPr>
              <w:spacing w:before="100" w:beforeAutospacing="1" w:after="100" w:afterAutospacing="1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FD6E06">
              <w:rPr>
                <w:rFonts w:eastAsia="Times New Roman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CD0BA3" w14:textId="77777777" w:rsidR="006C5529" w:rsidRPr="00FD6E06" w:rsidRDefault="006C5529" w:rsidP="00AD6896">
            <w:pPr>
              <w:spacing w:before="100" w:beforeAutospacing="1" w:after="100" w:afterAutospacing="1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FD6E06">
              <w:rPr>
                <w:rFonts w:eastAsia="Times New Roman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4440A9" w14:textId="18888601" w:rsidR="006C5529" w:rsidRPr="00FD6E06" w:rsidRDefault="00D8326F" w:rsidP="00AD6896">
            <w:pPr>
              <w:spacing w:before="100" w:beforeAutospacing="1" w:after="100" w:afterAutospacing="1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4C57EB">
              <w:rPr>
                <w:sz w:val="24"/>
                <w:szCs w:val="24"/>
              </w:rPr>
            </w:r>
            <w:r w:rsidR="004C57E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9716212" w14:textId="77777777" w:rsidR="006C5529" w:rsidRPr="00FD6E06" w:rsidRDefault="006C5529" w:rsidP="00AD6896">
            <w:pPr>
              <w:spacing w:before="100" w:beforeAutospacing="1" w:after="100" w:afterAutospacing="1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C57EB">
              <w:rPr>
                <w:sz w:val="24"/>
                <w:szCs w:val="24"/>
              </w:rPr>
            </w:r>
            <w:r w:rsidR="004C57E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DCC1BBD" w14:textId="072C3006" w:rsidR="006C5529" w:rsidRPr="00FD6E06" w:rsidRDefault="00D8326F" w:rsidP="00AD6896">
            <w:pPr>
              <w:spacing w:before="100" w:beforeAutospacing="1" w:after="100" w:afterAutospacing="1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30-31</w:t>
            </w:r>
          </w:p>
        </w:tc>
      </w:tr>
      <w:tr w:rsidR="006C5529" w:rsidRPr="00FD6E06" w14:paraId="12C446B4" w14:textId="77777777" w:rsidTr="00AD6896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5FC48F8F" w14:textId="77777777" w:rsidR="006C5529" w:rsidRPr="00FD6E06" w:rsidRDefault="006C5529" w:rsidP="00AD6896">
            <w:pPr>
              <w:spacing w:before="100" w:beforeAutospacing="1" w:after="100" w:afterAutospacing="1" w:line="240" w:lineRule="auto"/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eastAsia="Times New Roman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C5529" w:rsidRPr="00FD6E06" w14:paraId="2C769088" w14:textId="77777777" w:rsidTr="00AD6896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D9347F" w14:textId="77777777" w:rsidR="006C5529" w:rsidRPr="00FD6E06" w:rsidRDefault="006C5529" w:rsidP="00AD6896">
            <w:pPr>
              <w:spacing w:before="100" w:beforeAutospacing="1" w:after="100" w:afterAutospacing="1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FD6E06"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eastAsia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BF9C17" w14:textId="77777777" w:rsidR="006C5529" w:rsidRPr="00FD6E06" w:rsidRDefault="006C5529" w:rsidP="00AD6896">
            <w:pPr>
              <w:spacing w:before="100" w:beforeAutospacing="1" w:after="100" w:afterAutospacing="1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FD6E06">
              <w:rPr>
                <w:rFonts w:eastAsia="Times New Roman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D401C8" w14:textId="77777777" w:rsidR="006C5529" w:rsidRPr="00FD6E06" w:rsidRDefault="006C5529" w:rsidP="00AD6896">
            <w:pPr>
              <w:spacing w:before="100" w:beforeAutospacing="1" w:after="100" w:afterAutospacing="1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FD6E06">
              <w:rPr>
                <w:rFonts w:eastAsia="Times New Roman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555749" w14:textId="77777777" w:rsidR="006C5529" w:rsidRPr="00FD6E06" w:rsidRDefault="006C5529" w:rsidP="00AD6896">
            <w:pPr>
              <w:spacing w:before="100" w:beforeAutospacing="1" w:after="100" w:afterAutospacing="1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4C57EB">
              <w:rPr>
                <w:sz w:val="24"/>
                <w:szCs w:val="24"/>
              </w:rPr>
            </w:r>
            <w:r w:rsidR="004C57E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02484A" w14:textId="77777777" w:rsidR="006C5529" w:rsidRPr="00FD6E06" w:rsidRDefault="006C5529" w:rsidP="00AD6896">
            <w:pPr>
              <w:spacing w:before="100" w:beforeAutospacing="1" w:after="100" w:afterAutospacing="1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C57EB">
              <w:rPr>
                <w:sz w:val="24"/>
                <w:szCs w:val="24"/>
              </w:rPr>
            </w:r>
            <w:r w:rsidR="004C57E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9BFE45" w14:textId="382F059C" w:rsidR="006C5529" w:rsidRPr="00FD6E06" w:rsidRDefault="00D8326F" w:rsidP="00AD6896">
            <w:pPr>
              <w:spacing w:before="100" w:beforeAutospacing="1" w:after="100" w:afterAutospacing="1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22-143</w:t>
            </w:r>
          </w:p>
        </w:tc>
      </w:tr>
      <w:tr w:rsidR="006C5529" w:rsidRPr="00FD6E06" w14:paraId="5714C37C" w14:textId="77777777" w:rsidTr="00AD6896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9387B9" w14:textId="77777777" w:rsidR="006C5529" w:rsidRPr="00FD6E06" w:rsidRDefault="006C5529" w:rsidP="00AD6896">
            <w:pPr>
              <w:spacing w:before="100" w:beforeAutospacing="1" w:after="100" w:afterAutospacing="1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FD6E06"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eastAsia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CAA7A3" w14:textId="77777777" w:rsidR="006C5529" w:rsidRPr="00FD6E06" w:rsidRDefault="006C5529" w:rsidP="00AD6896">
            <w:pPr>
              <w:spacing w:before="100" w:beforeAutospacing="1" w:after="100" w:afterAutospacing="1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FD6E06">
              <w:rPr>
                <w:rFonts w:eastAsia="Times New Roman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8DF37B" w14:textId="77777777" w:rsidR="006C5529" w:rsidRDefault="006C5529" w:rsidP="00AD6896">
            <w:pPr>
              <w:spacing w:before="100" w:beforeAutospacing="1" w:after="100" w:afterAutospacing="1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FD6E06">
              <w:rPr>
                <w:rFonts w:eastAsia="Times New Roman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02C2724E" w14:textId="77777777" w:rsidR="006C5529" w:rsidRPr="00FD6E06" w:rsidRDefault="006C5529" w:rsidP="00AD6896">
            <w:pPr>
              <w:spacing w:before="100" w:beforeAutospacing="1" w:after="100" w:afterAutospacing="1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A7CBC9" w14:textId="77777777" w:rsidR="006C5529" w:rsidRPr="00FD6E06" w:rsidRDefault="006C5529" w:rsidP="00AD6896">
            <w:pPr>
              <w:spacing w:before="100" w:beforeAutospacing="1" w:after="100" w:afterAutospacing="1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4C57EB">
              <w:rPr>
                <w:sz w:val="24"/>
                <w:szCs w:val="24"/>
              </w:rPr>
            </w:r>
            <w:r w:rsidR="004C57E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41D9BA" w14:textId="77777777" w:rsidR="006C5529" w:rsidRPr="00FD6E06" w:rsidRDefault="006C5529" w:rsidP="00AD6896">
            <w:pPr>
              <w:spacing w:before="100" w:beforeAutospacing="1" w:after="100" w:afterAutospacing="1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C57EB">
              <w:rPr>
                <w:sz w:val="24"/>
                <w:szCs w:val="24"/>
              </w:rPr>
            </w:r>
            <w:r w:rsidR="004C57E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4AA124" w14:textId="3F923F09" w:rsidR="006C5529" w:rsidRPr="00FD6E06" w:rsidRDefault="00D8326F" w:rsidP="00AD6896">
            <w:pPr>
              <w:spacing w:before="100" w:beforeAutospacing="1" w:after="100" w:afterAutospacing="1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49-154</w:t>
            </w:r>
          </w:p>
        </w:tc>
      </w:tr>
      <w:tr w:rsidR="006C5529" w:rsidRPr="00FD6E06" w14:paraId="50F55E58" w14:textId="77777777" w:rsidTr="00AD6896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529C4AFB" w14:textId="77777777" w:rsidR="006C5529" w:rsidRPr="00FD6E06" w:rsidRDefault="006C5529" w:rsidP="00AD6896">
            <w:pPr>
              <w:spacing w:before="100" w:beforeAutospacing="1" w:after="100" w:afterAutospacing="1" w:line="240" w:lineRule="auto"/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eastAsia="Times New Roman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C5529" w:rsidRPr="00FD6E06" w14:paraId="7EE52A4E" w14:textId="77777777" w:rsidTr="00AD6896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3123AB" w14:textId="77777777" w:rsidR="006C5529" w:rsidRPr="00FD6E06" w:rsidRDefault="006C5529" w:rsidP="00AD6896">
            <w:pPr>
              <w:spacing w:before="100" w:beforeAutospacing="1" w:after="100" w:afterAutospacing="1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FD6E06"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  <w:lastRenderedPageBreak/>
              <w:t>Eligibility criteria</w:t>
            </w:r>
            <w:r w:rsidRPr="00FD6E06">
              <w:rPr>
                <w:rFonts w:eastAsia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323ED3" w14:textId="77777777" w:rsidR="006C5529" w:rsidRPr="00FD6E06" w:rsidRDefault="006C5529" w:rsidP="00AD6896">
            <w:pPr>
              <w:spacing w:before="100" w:beforeAutospacing="1" w:after="100" w:afterAutospacing="1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FD6E06">
              <w:rPr>
                <w:rFonts w:eastAsia="Times New Roman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A0E71E" w14:textId="77777777" w:rsidR="006C5529" w:rsidRPr="00FD6E06" w:rsidRDefault="006C5529" w:rsidP="00AD6896">
            <w:pPr>
              <w:spacing w:before="100" w:beforeAutospacing="1" w:after="100" w:afterAutospacing="1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FD6E06">
              <w:rPr>
                <w:rFonts w:eastAsia="Times New Roman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9CF21CB" w14:textId="77777777" w:rsidR="006C5529" w:rsidRPr="00FD6E06" w:rsidRDefault="006C5529" w:rsidP="00AD6896">
            <w:pPr>
              <w:spacing w:before="100" w:beforeAutospacing="1" w:after="100" w:afterAutospacing="1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4C57EB">
              <w:rPr>
                <w:sz w:val="24"/>
                <w:szCs w:val="24"/>
              </w:rPr>
            </w:r>
            <w:r w:rsidR="004C57E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5055EB" w14:textId="77777777" w:rsidR="006C5529" w:rsidRPr="00FD6E06" w:rsidRDefault="006C5529" w:rsidP="00AD6896">
            <w:pPr>
              <w:spacing w:before="100" w:beforeAutospacing="1" w:after="100" w:afterAutospacing="1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C57EB">
              <w:rPr>
                <w:sz w:val="24"/>
                <w:szCs w:val="24"/>
              </w:rPr>
            </w:r>
            <w:r w:rsidR="004C57E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6FCE4E0" w14:textId="5C2C8824" w:rsidR="006C5529" w:rsidRPr="00FD6E06" w:rsidRDefault="002774EF" w:rsidP="00AD6896">
            <w:pPr>
              <w:spacing w:before="100" w:beforeAutospacing="1" w:after="100" w:afterAutospacing="1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57-24</w:t>
            </w:r>
            <w:r w:rsidR="00F023E9">
              <w:rPr>
                <w:rFonts w:eastAsia="Times New Roman"/>
                <w:sz w:val="20"/>
                <w:szCs w:val="20"/>
                <w:lang w:eastAsia="en-GB"/>
              </w:rPr>
              <w:t>5</w:t>
            </w:r>
          </w:p>
        </w:tc>
      </w:tr>
      <w:tr w:rsidR="006C5529" w:rsidRPr="00FD6E06" w14:paraId="68390A72" w14:textId="77777777" w:rsidTr="00AD6896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94F6BC" w14:textId="77777777" w:rsidR="006C5529" w:rsidRPr="00FD6E06" w:rsidRDefault="006C5529" w:rsidP="00AD6896">
            <w:pPr>
              <w:spacing w:before="100" w:beforeAutospacing="1" w:after="100" w:afterAutospacing="1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FD6E06"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eastAsia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CA62A3" w14:textId="77777777" w:rsidR="006C5529" w:rsidRPr="00FD6E06" w:rsidRDefault="006C5529" w:rsidP="00AD6896">
            <w:pPr>
              <w:spacing w:before="100" w:beforeAutospacing="1" w:after="100" w:afterAutospacing="1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FD6E06">
              <w:rPr>
                <w:rFonts w:eastAsia="Times New Roman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36E6FA" w14:textId="77777777" w:rsidR="006C5529" w:rsidRPr="00FD6E06" w:rsidRDefault="006C5529" w:rsidP="00AD6896">
            <w:pPr>
              <w:spacing w:before="100" w:beforeAutospacing="1" w:after="100" w:afterAutospacing="1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FD6E06">
              <w:rPr>
                <w:rFonts w:eastAsia="Times New Roman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547BD8A" w14:textId="77777777" w:rsidR="006C5529" w:rsidRPr="00FD6E06" w:rsidRDefault="006C5529" w:rsidP="00AD6896">
            <w:pPr>
              <w:spacing w:before="100" w:beforeAutospacing="1" w:after="100" w:afterAutospacing="1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4C57EB">
              <w:rPr>
                <w:sz w:val="24"/>
                <w:szCs w:val="24"/>
              </w:rPr>
            </w:r>
            <w:r w:rsidR="004C57E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C3F443B" w14:textId="77777777" w:rsidR="006C5529" w:rsidRPr="00FD6E06" w:rsidRDefault="006C5529" w:rsidP="00AD6896">
            <w:pPr>
              <w:spacing w:before="100" w:beforeAutospacing="1" w:after="100" w:afterAutospacing="1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C57EB">
              <w:rPr>
                <w:sz w:val="24"/>
                <w:szCs w:val="24"/>
              </w:rPr>
            </w:r>
            <w:r w:rsidR="004C57E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2295F47" w14:textId="448B707D" w:rsidR="006C5529" w:rsidRPr="00FD6E06" w:rsidRDefault="002774EF" w:rsidP="00AD6896">
            <w:pPr>
              <w:spacing w:before="100" w:beforeAutospacing="1" w:after="100" w:afterAutospacing="1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247-264</w:t>
            </w:r>
          </w:p>
        </w:tc>
      </w:tr>
      <w:tr w:rsidR="006C5529" w:rsidRPr="00FD6E06" w14:paraId="29D4B5A0" w14:textId="77777777" w:rsidTr="00AD6896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52A794" w14:textId="77777777" w:rsidR="006C5529" w:rsidRPr="00FD6E06" w:rsidRDefault="006C5529" w:rsidP="00AD6896">
            <w:pPr>
              <w:spacing w:before="100" w:beforeAutospacing="1" w:after="100" w:afterAutospacing="1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FD6E06"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eastAsia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F3D5BF" w14:textId="77777777" w:rsidR="006C5529" w:rsidRPr="00FD6E06" w:rsidRDefault="006C5529" w:rsidP="00AD6896">
            <w:pPr>
              <w:spacing w:before="100" w:beforeAutospacing="1" w:after="100" w:afterAutospacing="1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FD6E06">
              <w:rPr>
                <w:rFonts w:eastAsia="Times New Roman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5BD954" w14:textId="77777777" w:rsidR="006C5529" w:rsidRPr="00FD6E06" w:rsidRDefault="006C5529" w:rsidP="00AD6896">
            <w:pPr>
              <w:spacing w:before="100" w:beforeAutospacing="1" w:after="100" w:afterAutospacing="1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FD6E06">
              <w:rPr>
                <w:rFonts w:eastAsia="Times New Roman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AD364C" w14:textId="77777777" w:rsidR="006C5529" w:rsidRPr="00FD6E06" w:rsidRDefault="006C5529" w:rsidP="00AD6896">
            <w:pPr>
              <w:spacing w:before="100" w:beforeAutospacing="1" w:after="100" w:afterAutospacing="1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4C57EB">
              <w:rPr>
                <w:sz w:val="24"/>
                <w:szCs w:val="24"/>
              </w:rPr>
            </w:r>
            <w:r w:rsidR="004C57E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308BFB9" w14:textId="77777777" w:rsidR="006C5529" w:rsidRPr="00FD6E06" w:rsidRDefault="006C5529" w:rsidP="00AD6896">
            <w:pPr>
              <w:spacing w:before="100" w:beforeAutospacing="1" w:after="100" w:afterAutospacing="1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C57EB">
              <w:rPr>
                <w:sz w:val="24"/>
                <w:szCs w:val="24"/>
              </w:rPr>
            </w:r>
            <w:r w:rsidR="004C57E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1B00C4E" w14:textId="5CF61BF5" w:rsidR="006C5529" w:rsidRPr="00FD6E06" w:rsidRDefault="00960795" w:rsidP="00AD6896">
            <w:pPr>
              <w:spacing w:before="100" w:beforeAutospacing="1" w:after="100" w:afterAutospacing="1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247-26</w:t>
            </w:r>
            <w:r w:rsidR="00F023E9">
              <w:rPr>
                <w:rFonts w:eastAsia="Times New Roman"/>
                <w:sz w:val="20"/>
                <w:szCs w:val="20"/>
                <w:lang w:eastAsia="en-GB"/>
              </w:rPr>
              <w:t>3</w:t>
            </w:r>
          </w:p>
        </w:tc>
      </w:tr>
      <w:tr w:rsidR="006C5529" w:rsidRPr="00FD6E06" w14:paraId="5643760E" w14:textId="77777777" w:rsidTr="00AD6896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4871D2" w14:textId="77777777" w:rsidR="006C5529" w:rsidRPr="00FD6E06" w:rsidRDefault="006C5529" w:rsidP="00AD6896">
            <w:pPr>
              <w:spacing w:before="100" w:beforeAutospacing="1" w:after="100" w:afterAutospacing="1" w:line="240" w:lineRule="auto"/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eastAsia="Times New Roman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C5529" w:rsidRPr="00FD6E06" w14:paraId="50AFB3F3" w14:textId="77777777" w:rsidTr="00AD6896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14DF15" w14:textId="77777777" w:rsidR="006C5529" w:rsidRPr="00FD6E06" w:rsidRDefault="006C5529" w:rsidP="00AD6896">
            <w:pPr>
              <w:spacing w:before="100" w:beforeAutospacing="1" w:after="100" w:afterAutospacing="1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FD6E06">
              <w:rPr>
                <w:rFonts w:eastAsia="Times New Roman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eastAsia="Times New Roman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eastAsia="Times New Roman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eastAsia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BF2D54" w14:textId="77777777" w:rsidR="006C5529" w:rsidRPr="00FD6E06" w:rsidRDefault="006C5529" w:rsidP="00AD6896">
            <w:pPr>
              <w:spacing w:before="100" w:beforeAutospacing="1" w:after="100" w:afterAutospacing="1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FD6E06">
              <w:rPr>
                <w:rFonts w:eastAsia="Times New Roman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3ABD5F" w14:textId="77777777" w:rsidR="006C5529" w:rsidRPr="00FD6E06" w:rsidRDefault="006C5529" w:rsidP="00AD6896">
            <w:pPr>
              <w:spacing w:before="100" w:beforeAutospacing="1" w:after="100" w:afterAutospacing="1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FD6E06">
              <w:rPr>
                <w:rFonts w:eastAsia="Times New Roman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17F8E6D" w14:textId="77777777" w:rsidR="006C5529" w:rsidRPr="00FD6E06" w:rsidRDefault="006C5529" w:rsidP="00AD6896">
            <w:pPr>
              <w:spacing w:before="100" w:beforeAutospacing="1" w:after="100" w:afterAutospacing="1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4C57EB">
              <w:rPr>
                <w:sz w:val="24"/>
                <w:szCs w:val="24"/>
              </w:rPr>
            </w:r>
            <w:r w:rsidR="004C57E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587A5D1" w14:textId="77777777" w:rsidR="006C5529" w:rsidRPr="00FD6E06" w:rsidRDefault="006C5529" w:rsidP="00AD6896">
            <w:pPr>
              <w:spacing w:before="100" w:beforeAutospacing="1" w:after="100" w:afterAutospacing="1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C57EB">
              <w:rPr>
                <w:sz w:val="24"/>
                <w:szCs w:val="24"/>
              </w:rPr>
            </w:r>
            <w:r w:rsidR="004C57E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FF121F0" w14:textId="2C202E7D" w:rsidR="006C5529" w:rsidRPr="00FD6E06" w:rsidRDefault="006C5529" w:rsidP="00AD6896">
            <w:pPr>
              <w:spacing w:before="100" w:beforeAutospacing="1" w:after="100" w:afterAutospacing="1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27</w:t>
            </w:r>
            <w:r w:rsidR="00F023E9">
              <w:rPr>
                <w:rFonts w:eastAsia="Times New Roman"/>
                <w:sz w:val="20"/>
                <w:szCs w:val="20"/>
                <w:lang w:eastAsia="en-GB"/>
              </w:rPr>
              <w:t>3</w:t>
            </w:r>
            <w:r>
              <w:rPr>
                <w:rFonts w:eastAsia="Times New Roman"/>
                <w:sz w:val="20"/>
                <w:szCs w:val="20"/>
                <w:lang w:eastAsia="en-GB"/>
              </w:rPr>
              <w:t>-280</w:t>
            </w:r>
          </w:p>
        </w:tc>
      </w:tr>
      <w:tr w:rsidR="006C5529" w:rsidRPr="00FD6E06" w14:paraId="5C0E5363" w14:textId="77777777" w:rsidTr="00AD6896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976137" w14:textId="77777777" w:rsidR="006C5529" w:rsidRPr="00FD6E06" w:rsidRDefault="006C5529" w:rsidP="00AD6896">
            <w:pPr>
              <w:spacing w:before="100" w:beforeAutospacing="1" w:after="100" w:afterAutospacing="1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FD6E06">
              <w:rPr>
                <w:rFonts w:eastAsia="Times New Roman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eastAsia="Times New Roman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eastAsia="Times New Roman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eastAsia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79896B" w14:textId="77777777" w:rsidR="006C5529" w:rsidRPr="00FD6E06" w:rsidRDefault="006C5529" w:rsidP="00AD6896">
            <w:pPr>
              <w:spacing w:before="100" w:beforeAutospacing="1" w:after="100" w:afterAutospacing="1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FD6E06">
              <w:rPr>
                <w:rFonts w:eastAsia="Times New Roman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99B33F" w14:textId="77777777" w:rsidR="006C5529" w:rsidRPr="00FD6E06" w:rsidRDefault="006C5529" w:rsidP="00AD6896">
            <w:pPr>
              <w:spacing w:before="100" w:beforeAutospacing="1" w:after="100" w:afterAutospacing="1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FD6E06">
              <w:rPr>
                <w:rFonts w:eastAsia="Times New Roman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7E6EF3" w14:textId="77777777" w:rsidR="006C5529" w:rsidRPr="00FD6E06" w:rsidRDefault="006C5529" w:rsidP="00AD6896">
            <w:pPr>
              <w:spacing w:before="100" w:beforeAutospacing="1" w:after="100" w:afterAutospacing="1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4C57EB">
              <w:rPr>
                <w:sz w:val="24"/>
                <w:szCs w:val="24"/>
              </w:rPr>
            </w:r>
            <w:r w:rsidR="004C57E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732BCD" w14:textId="77777777" w:rsidR="006C5529" w:rsidRPr="00FD6E06" w:rsidRDefault="006C5529" w:rsidP="00AD6896">
            <w:pPr>
              <w:spacing w:before="100" w:beforeAutospacing="1" w:after="100" w:afterAutospacing="1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C57EB">
              <w:rPr>
                <w:sz w:val="24"/>
                <w:szCs w:val="24"/>
              </w:rPr>
            </w:r>
            <w:r w:rsidR="004C57E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645B46" w14:textId="7377036E" w:rsidR="006C5529" w:rsidRPr="00FD6E06" w:rsidRDefault="006C5529" w:rsidP="00AD6896">
            <w:pPr>
              <w:spacing w:before="100" w:beforeAutospacing="1" w:after="100" w:afterAutospacing="1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2</w:t>
            </w:r>
            <w:r w:rsidR="00F023E9">
              <w:rPr>
                <w:rFonts w:eastAsia="Times New Roman"/>
                <w:sz w:val="20"/>
                <w:szCs w:val="20"/>
                <w:lang w:eastAsia="en-GB"/>
              </w:rPr>
              <w:t>73</w:t>
            </w:r>
            <w:r>
              <w:rPr>
                <w:rFonts w:eastAsia="Times New Roman"/>
                <w:sz w:val="20"/>
                <w:szCs w:val="20"/>
                <w:lang w:eastAsia="en-GB"/>
              </w:rPr>
              <w:t>-28</w:t>
            </w:r>
            <w:r w:rsidR="00F023E9">
              <w:rPr>
                <w:rFonts w:eastAsia="Times New Roman"/>
                <w:sz w:val="20"/>
                <w:szCs w:val="20"/>
                <w:lang w:eastAsia="en-GB"/>
              </w:rPr>
              <w:t>0</w:t>
            </w:r>
          </w:p>
        </w:tc>
      </w:tr>
      <w:tr w:rsidR="006C5529" w:rsidRPr="00FD6E06" w14:paraId="24C56343" w14:textId="77777777" w:rsidTr="00AD6896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A1D754" w14:textId="77777777" w:rsidR="006C5529" w:rsidRPr="00FD6E06" w:rsidRDefault="006C5529" w:rsidP="00AD6896">
            <w:pPr>
              <w:spacing w:before="100" w:beforeAutospacing="1" w:after="100" w:afterAutospacing="1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FD6E06">
              <w:rPr>
                <w:rFonts w:eastAsia="Times New Roman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eastAsia="Times New Roman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eastAsia="Times New Roman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eastAsia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CE8D9A" w14:textId="77777777" w:rsidR="006C5529" w:rsidRPr="00FD6E06" w:rsidRDefault="006C5529" w:rsidP="00AD6896">
            <w:pPr>
              <w:spacing w:before="100" w:beforeAutospacing="1" w:after="100" w:afterAutospacing="1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FD6E06">
              <w:rPr>
                <w:rFonts w:eastAsia="Times New Roman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1B2FDA" w14:textId="77777777" w:rsidR="006C5529" w:rsidRPr="00FD6E06" w:rsidRDefault="006C5529" w:rsidP="00AD6896">
            <w:pPr>
              <w:spacing w:before="100" w:beforeAutospacing="1" w:after="100" w:afterAutospacing="1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FD6E06">
              <w:rPr>
                <w:rFonts w:eastAsia="Times New Roman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0078F0A" w14:textId="77777777" w:rsidR="006C5529" w:rsidRPr="00FD6E06" w:rsidRDefault="006C5529" w:rsidP="00AD6896">
            <w:pPr>
              <w:spacing w:before="100" w:beforeAutospacing="1" w:after="100" w:afterAutospacing="1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4C57EB">
              <w:rPr>
                <w:sz w:val="24"/>
                <w:szCs w:val="24"/>
              </w:rPr>
            </w:r>
            <w:r w:rsidR="004C57E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D077275" w14:textId="77777777" w:rsidR="006C5529" w:rsidRPr="00FD6E06" w:rsidRDefault="006C5529" w:rsidP="00AD6896">
            <w:pPr>
              <w:spacing w:before="100" w:beforeAutospacing="1" w:after="100" w:afterAutospacing="1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C57EB">
              <w:rPr>
                <w:sz w:val="24"/>
                <w:szCs w:val="24"/>
              </w:rPr>
            </w:r>
            <w:r w:rsidR="004C57E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1BEEE36" w14:textId="4B80C846" w:rsidR="006C5529" w:rsidRPr="00FD6E06" w:rsidRDefault="006C5529" w:rsidP="00AD6896">
            <w:pPr>
              <w:spacing w:before="100" w:beforeAutospacing="1" w:after="100" w:afterAutospacing="1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2</w:t>
            </w:r>
            <w:r w:rsidR="00F023E9">
              <w:rPr>
                <w:rFonts w:eastAsia="Times New Roman"/>
                <w:sz w:val="20"/>
                <w:szCs w:val="20"/>
                <w:lang w:eastAsia="en-GB"/>
              </w:rPr>
              <w:t>83</w:t>
            </w:r>
            <w:r>
              <w:rPr>
                <w:rFonts w:eastAsia="Times New Roman"/>
                <w:sz w:val="20"/>
                <w:szCs w:val="20"/>
                <w:lang w:eastAsia="en-GB"/>
              </w:rPr>
              <w:t>-2</w:t>
            </w:r>
            <w:r w:rsidR="00F023E9">
              <w:rPr>
                <w:rFonts w:eastAsia="Times New Roman"/>
                <w:sz w:val="20"/>
                <w:szCs w:val="20"/>
                <w:lang w:eastAsia="en-GB"/>
              </w:rPr>
              <w:t>88</w:t>
            </w:r>
          </w:p>
        </w:tc>
      </w:tr>
      <w:tr w:rsidR="006C5529" w:rsidRPr="00FD6E06" w14:paraId="5520F14F" w14:textId="77777777" w:rsidTr="00AD6896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7DCC6B" w14:textId="77777777" w:rsidR="006C5529" w:rsidRPr="00FD6E06" w:rsidRDefault="006C5529" w:rsidP="00AD6896">
            <w:pPr>
              <w:spacing w:before="100" w:beforeAutospacing="1" w:after="100" w:afterAutospacing="1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FD6E06"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eastAsia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17FEDC" w14:textId="77777777" w:rsidR="006C5529" w:rsidRPr="00FD6E06" w:rsidRDefault="006C5529" w:rsidP="00AD6896">
            <w:pPr>
              <w:spacing w:before="100" w:beforeAutospacing="1" w:after="100" w:afterAutospacing="1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FD6E06">
              <w:rPr>
                <w:rFonts w:eastAsia="Times New Roman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991D88" w14:textId="77777777" w:rsidR="006C5529" w:rsidRPr="00FD6E06" w:rsidRDefault="006C5529" w:rsidP="00AD6896">
            <w:pPr>
              <w:spacing w:before="100" w:beforeAutospacing="1" w:after="100" w:afterAutospacing="1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FD6E06">
              <w:rPr>
                <w:rFonts w:eastAsia="Times New Roman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00EBB8E" w14:textId="77777777" w:rsidR="006C5529" w:rsidRPr="00FD6E06" w:rsidRDefault="006C5529" w:rsidP="00AD6896">
            <w:pPr>
              <w:spacing w:before="100" w:beforeAutospacing="1" w:after="100" w:afterAutospacing="1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4C57EB">
              <w:rPr>
                <w:sz w:val="24"/>
                <w:szCs w:val="24"/>
              </w:rPr>
            </w:r>
            <w:r w:rsidR="004C57E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3E0590" w14:textId="77777777" w:rsidR="006C5529" w:rsidRPr="00FD6E06" w:rsidRDefault="006C5529" w:rsidP="00AD6896">
            <w:pPr>
              <w:spacing w:before="100" w:beforeAutospacing="1" w:after="100" w:afterAutospacing="1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C57EB">
              <w:rPr>
                <w:sz w:val="24"/>
                <w:szCs w:val="24"/>
              </w:rPr>
            </w:r>
            <w:r w:rsidR="004C57E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6682A06" w14:textId="4CCC2DDE" w:rsidR="006C5529" w:rsidRPr="00FD6E06" w:rsidRDefault="006C5529" w:rsidP="00AD6896">
            <w:pPr>
              <w:spacing w:before="100" w:beforeAutospacing="1" w:after="100" w:afterAutospacing="1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2</w:t>
            </w:r>
            <w:r w:rsidR="00F023E9">
              <w:rPr>
                <w:rFonts w:eastAsia="Times New Roman"/>
                <w:sz w:val="20"/>
                <w:szCs w:val="20"/>
                <w:lang w:eastAsia="en-GB"/>
              </w:rPr>
              <w:t>88</w:t>
            </w:r>
            <w:r>
              <w:rPr>
                <w:rFonts w:eastAsia="Times New Roman"/>
                <w:sz w:val="20"/>
                <w:szCs w:val="20"/>
                <w:lang w:eastAsia="en-GB"/>
              </w:rPr>
              <w:t>-</w:t>
            </w:r>
            <w:r w:rsidR="00F023E9">
              <w:rPr>
                <w:rFonts w:eastAsia="Times New Roman"/>
                <w:sz w:val="20"/>
                <w:szCs w:val="20"/>
                <w:lang w:eastAsia="en-GB"/>
              </w:rPr>
              <w:t>299</w:t>
            </w:r>
          </w:p>
        </w:tc>
      </w:tr>
      <w:tr w:rsidR="006C5529" w:rsidRPr="00FD6E06" w14:paraId="7F5EEFB3" w14:textId="77777777" w:rsidTr="00AD6896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D64853" w14:textId="77777777" w:rsidR="006C5529" w:rsidRPr="00FD6E06" w:rsidRDefault="006C5529" w:rsidP="00AD6896">
            <w:pPr>
              <w:spacing w:before="100" w:beforeAutospacing="1" w:after="100" w:afterAutospacing="1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FD6E06"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eastAsia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A1962F" w14:textId="77777777" w:rsidR="006C5529" w:rsidRPr="00FD6E06" w:rsidRDefault="006C5529" w:rsidP="00AD6896">
            <w:pPr>
              <w:spacing w:before="100" w:beforeAutospacing="1" w:after="100" w:afterAutospacing="1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FD6E06">
              <w:rPr>
                <w:rFonts w:eastAsia="Times New Roman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0B50A1" w14:textId="77777777" w:rsidR="006C5529" w:rsidRPr="00FD6E06" w:rsidRDefault="006C5529" w:rsidP="00AD6896">
            <w:pPr>
              <w:spacing w:before="100" w:beforeAutospacing="1" w:after="100" w:afterAutospacing="1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FD6E06">
              <w:rPr>
                <w:rFonts w:eastAsia="Times New Roman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211C3C" w14:textId="77777777" w:rsidR="006C5529" w:rsidRPr="00FD6E06" w:rsidRDefault="006C5529" w:rsidP="00AD6896">
            <w:pPr>
              <w:spacing w:before="100" w:beforeAutospacing="1" w:after="100" w:afterAutospacing="1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4C57EB">
              <w:rPr>
                <w:sz w:val="24"/>
                <w:szCs w:val="24"/>
              </w:rPr>
            </w:r>
            <w:r w:rsidR="004C57E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A450B47" w14:textId="77777777" w:rsidR="006C5529" w:rsidRPr="00FD6E06" w:rsidRDefault="006C5529" w:rsidP="00AD6896">
            <w:pPr>
              <w:spacing w:before="100" w:beforeAutospacing="1" w:after="100" w:afterAutospacing="1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C57EB">
              <w:rPr>
                <w:sz w:val="24"/>
                <w:szCs w:val="24"/>
              </w:rPr>
            </w:r>
            <w:r w:rsidR="004C57E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CE88B3" w14:textId="66CC5A1A" w:rsidR="006C5529" w:rsidRPr="00FD6E06" w:rsidRDefault="00F023E9" w:rsidP="00AD6896">
            <w:pPr>
              <w:spacing w:before="100" w:beforeAutospacing="1" w:after="100" w:afterAutospacing="1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331</w:t>
            </w:r>
            <w:r w:rsidR="006C5529">
              <w:rPr>
                <w:rFonts w:eastAsia="Times New Roman"/>
                <w:sz w:val="20"/>
                <w:szCs w:val="20"/>
                <w:lang w:eastAsia="en-GB"/>
              </w:rPr>
              <w:t>-</w:t>
            </w:r>
            <w:r>
              <w:rPr>
                <w:rFonts w:eastAsia="Times New Roman"/>
                <w:sz w:val="20"/>
                <w:szCs w:val="20"/>
                <w:lang w:eastAsia="en-GB"/>
              </w:rPr>
              <w:t>345</w:t>
            </w:r>
          </w:p>
        </w:tc>
      </w:tr>
      <w:tr w:rsidR="006C5529" w:rsidRPr="00FD6E06" w14:paraId="4A3BB8F0" w14:textId="77777777" w:rsidTr="00AD6896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1E9A76" w14:textId="77777777" w:rsidR="006C5529" w:rsidRPr="00FD6E06" w:rsidRDefault="006C5529" w:rsidP="00AD6896">
            <w:pPr>
              <w:spacing w:before="100" w:beforeAutospacing="1" w:after="100" w:afterAutospacing="1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FD6E06"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eastAsia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18AB8F" w14:textId="77777777" w:rsidR="006C5529" w:rsidRPr="00FD6E06" w:rsidRDefault="006C5529" w:rsidP="00AD6896">
            <w:pPr>
              <w:spacing w:before="100" w:beforeAutospacing="1" w:after="100" w:afterAutospacing="1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FD6E06">
              <w:rPr>
                <w:rFonts w:eastAsia="Times New Roman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7A6F2E" w14:textId="77777777" w:rsidR="006C5529" w:rsidRPr="00FD6E06" w:rsidRDefault="006C5529" w:rsidP="00AD6896">
            <w:pPr>
              <w:spacing w:before="100" w:beforeAutospacing="1" w:after="100" w:afterAutospacing="1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FD6E06">
              <w:rPr>
                <w:rFonts w:eastAsia="Times New Roman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081692" w14:textId="77777777" w:rsidR="006C5529" w:rsidRPr="00FD6E06" w:rsidRDefault="006C5529" w:rsidP="00AD6896">
            <w:pPr>
              <w:spacing w:before="100" w:beforeAutospacing="1" w:after="100" w:afterAutospacing="1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4C57EB">
              <w:rPr>
                <w:sz w:val="24"/>
                <w:szCs w:val="24"/>
              </w:rPr>
            </w:r>
            <w:r w:rsidR="004C57E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756B73B" w14:textId="77777777" w:rsidR="006C5529" w:rsidRPr="00FD6E06" w:rsidRDefault="006C5529" w:rsidP="00AD6896">
            <w:pPr>
              <w:spacing w:before="100" w:beforeAutospacing="1" w:after="100" w:afterAutospacing="1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C57EB">
              <w:rPr>
                <w:sz w:val="24"/>
                <w:szCs w:val="24"/>
              </w:rPr>
            </w:r>
            <w:r w:rsidR="004C57E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4C02442" w14:textId="23612952" w:rsidR="006C5529" w:rsidRPr="00FD6E06" w:rsidRDefault="006C5529" w:rsidP="00AD6896">
            <w:pPr>
              <w:spacing w:before="100" w:beforeAutospacing="1" w:after="100" w:afterAutospacing="1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3</w:t>
            </w:r>
            <w:r w:rsidR="00F023E9">
              <w:rPr>
                <w:rFonts w:eastAsia="Times New Roman"/>
                <w:sz w:val="20"/>
                <w:szCs w:val="20"/>
                <w:lang w:eastAsia="en-GB"/>
              </w:rPr>
              <w:t>21</w:t>
            </w:r>
            <w:r>
              <w:rPr>
                <w:rFonts w:eastAsia="Times New Roman"/>
                <w:sz w:val="20"/>
                <w:szCs w:val="20"/>
                <w:lang w:eastAsia="en-GB"/>
              </w:rPr>
              <w:t>-3</w:t>
            </w:r>
            <w:r w:rsidR="00F023E9">
              <w:rPr>
                <w:rFonts w:eastAsia="Times New Roman"/>
                <w:sz w:val="20"/>
                <w:szCs w:val="20"/>
                <w:lang w:eastAsia="en-GB"/>
              </w:rPr>
              <w:t>29</w:t>
            </w:r>
          </w:p>
        </w:tc>
      </w:tr>
      <w:tr w:rsidR="006C5529" w:rsidRPr="00FD6E06" w14:paraId="65514345" w14:textId="77777777" w:rsidTr="00AD6896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32BB88" w14:textId="77777777" w:rsidR="006C5529" w:rsidRPr="00FD6E06" w:rsidRDefault="006C5529" w:rsidP="00AD6896">
            <w:pPr>
              <w:spacing w:before="100" w:beforeAutospacing="1" w:after="100" w:afterAutospacing="1" w:line="240" w:lineRule="auto"/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eastAsia="Times New Roman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C5529" w:rsidRPr="00FD6E06" w14:paraId="58FC8210" w14:textId="77777777" w:rsidTr="00AD6896">
        <w:trPr>
          <w:tblCellSpacing w:w="15" w:type="dxa"/>
        </w:trPr>
        <w:tc>
          <w:tcPr>
            <w:tcW w:w="2309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8E996F" w14:textId="77777777" w:rsidR="006C5529" w:rsidRPr="00FD6E06" w:rsidRDefault="006C5529" w:rsidP="00AD6896">
            <w:pPr>
              <w:spacing w:before="100" w:beforeAutospacing="1" w:after="100" w:afterAutospacing="1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FD6E06"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eastAsia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A142B0" w14:textId="77777777" w:rsidR="006C5529" w:rsidRPr="00FD6E06" w:rsidRDefault="006C5529" w:rsidP="00AD6896">
            <w:pPr>
              <w:spacing w:before="100" w:beforeAutospacing="1" w:after="100" w:afterAutospacing="1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FD6E06">
              <w:rPr>
                <w:rFonts w:eastAsia="Times New Roman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885472" w14:textId="77777777" w:rsidR="006C5529" w:rsidRPr="00FD6E06" w:rsidRDefault="006C5529" w:rsidP="00AD6896">
            <w:pPr>
              <w:spacing w:before="100" w:beforeAutospacing="1" w:after="100" w:afterAutospacing="1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FD6E06">
              <w:rPr>
                <w:rFonts w:eastAsia="Times New Roman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1C72A7" w14:textId="77777777" w:rsidR="006C5529" w:rsidRPr="00FD6E06" w:rsidRDefault="006C5529" w:rsidP="00AD6896">
            <w:pPr>
              <w:spacing w:before="100" w:beforeAutospacing="1" w:after="100" w:afterAutospacing="1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4C57EB">
              <w:rPr>
                <w:sz w:val="24"/>
                <w:szCs w:val="24"/>
              </w:rPr>
            </w:r>
            <w:r w:rsidR="004C57E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675751" w14:textId="77777777" w:rsidR="006C5529" w:rsidRPr="00FD6E06" w:rsidRDefault="006C5529" w:rsidP="00AD6896">
            <w:pPr>
              <w:spacing w:before="100" w:beforeAutospacing="1" w:after="100" w:afterAutospacing="1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C57EB">
              <w:rPr>
                <w:sz w:val="24"/>
                <w:szCs w:val="24"/>
              </w:rPr>
            </w:r>
            <w:r w:rsidR="004C57E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58DB8EE" w14:textId="2B170412" w:rsidR="006C5529" w:rsidRPr="00FD6E06" w:rsidRDefault="006C5529" w:rsidP="00AD6896">
            <w:pPr>
              <w:spacing w:before="100" w:beforeAutospacing="1" w:after="100" w:afterAutospacing="1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3</w:t>
            </w:r>
            <w:r w:rsidR="00F023E9">
              <w:rPr>
                <w:rFonts w:eastAsia="Times New Roman"/>
                <w:sz w:val="20"/>
                <w:szCs w:val="20"/>
                <w:lang w:eastAsia="en-GB"/>
              </w:rPr>
              <w:t>31</w:t>
            </w:r>
            <w:r>
              <w:rPr>
                <w:rFonts w:eastAsia="Times New Roman"/>
                <w:sz w:val="20"/>
                <w:szCs w:val="20"/>
                <w:lang w:eastAsia="en-GB"/>
              </w:rPr>
              <w:t>-3</w:t>
            </w:r>
            <w:r w:rsidR="00F023E9">
              <w:rPr>
                <w:rFonts w:eastAsia="Times New Roman"/>
                <w:sz w:val="20"/>
                <w:szCs w:val="20"/>
                <w:lang w:eastAsia="en-GB"/>
              </w:rPr>
              <w:t>45</w:t>
            </w:r>
          </w:p>
        </w:tc>
      </w:tr>
      <w:tr w:rsidR="006C5529" w:rsidRPr="00FD6E06" w14:paraId="47DD0466" w14:textId="77777777" w:rsidTr="00AD6896">
        <w:trPr>
          <w:tblCellSpacing w:w="15" w:type="dxa"/>
        </w:trPr>
        <w:tc>
          <w:tcPr>
            <w:tcW w:w="2309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168689" w14:textId="77777777" w:rsidR="006C5529" w:rsidRPr="00FD6E06" w:rsidRDefault="006C5529" w:rsidP="00AD6896">
            <w:pPr>
              <w:spacing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343718" w14:textId="77777777" w:rsidR="006C5529" w:rsidRPr="00FD6E06" w:rsidRDefault="006C5529" w:rsidP="00AD6896">
            <w:pPr>
              <w:spacing w:before="100" w:beforeAutospacing="1" w:after="100" w:afterAutospacing="1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FD6E06">
              <w:rPr>
                <w:rFonts w:eastAsia="Times New Roman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328130" w14:textId="77777777" w:rsidR="006C5529" w:rsidRPr="00FD6E06" w:rsidRDefault="006C5529" w:rsidP="00AD6896">
            <w:pPr>
              <w:spacing w:before="100" w:beforeAutospacing="1" w:after="100" w:afterAutospacing="1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FD6E06">
              <w:rPr>
                <w:rFonts w:eastAsia="Times New Roman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</w:t>
            </w:r>
            <w:r w:rsidRPr="00FD6E06">
              <w:rPr>
                <w:rFonts w:eastAsia="Times New Roman"/>
                <w:sz w:val="20"/>
                <w:szCs w:val="20"/>
                <w:lang w:eastAsia="en-GB"/>
              </w:rPr>
              <w:lastRenderedPageBreak/>
              <w:t xml:space="preserve">including any planned exploration of consistency (e.g., </w:t>
            </w:r>
            <w:r w:rsidRPr="00FD6E06">
              <w:rPr>
                <w:rFonts w:eastAsia="Times New Roman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eastAsia="Times New Roman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eastAsia="Times New Roman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eastAsia="Times New Roman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792F6D0" w14:textId="77777777" w:rsidR="006C5529" w:rsidRPr="00FD6E06" w:rsidRDefault="006C5529" w:rsidP="00AD6896">
            <w:pPr>
              <w:spacing w:before="100" w:beforeAutospacing="1" w:after="100" w:afterAutospacing="1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lastRenderedPageBreak/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4C57EB">
              <w:rPr>
                <w:sz w:val="24"/>
                <w:szCs w:val="24"/>
              </w:rPr>
            </w:r>
            <w:r w:rsidR="004C57E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136460" w14:textId="77777777" w:rsidR="006C5529" w:rsidRPr="00FD6E06" w:rsidRDefault="006C5529" w:rsidP="00AD6896">
            <w:pPr>
              <w:spacing w:before="100" w:beforeAutospacing="1" w:after="100" w:afterAutospacing="1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C57EB">
              <w:rPr>
                <w:sz w:val="24"/>
                <w:szCs w:val="24"/>
              </w:rPr>
            </w:r>
            <w:r w:rsidR="004C57E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FE9669" w14:textId="0C177BBA" w:rsidR="006C5529" w:rsidRPr="00FD6E06" w:rsidRDefault="006C5529" w:rsidP="00AD6896">
            <w:pPr>
              <w:spacing w:before="100" w:beforeAutospacing="1" w:after="100" w:afterAutospacing="1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34</w:t>
            </w:r>
            <w:r w:rsidR="00F023E9">
              <w:rPr>
                <w:rFonts w:eastAsia="Times New Roman"/>
                <w:sz w:val="20"/>
                <w:szCs w:val="20"/>
                <w:lang w:eastAsia="en-GB"/>
              </w:rPr>
              <w:t>7</w:t>
            </w:r>
            <w:r>
              <w:rPr>
                <w:rFonts w:eastAsia="Times New Roman"/>
                <w:sz w:val="20"/>
                <w:szCs w:val="20"/>
                <w:lang w:eastAsia="en-GB"/>
              </w:rPr>
              <w:t>-3</w:t>
            </w:r>
            <w:r w:rsidR="00F023E9">
              <w:rPr>
                <w:rFonts w:eastAsia="Times New Roman"/>
                <w:sz w:val="20"/>
                <w:szCs w:val="20"/>
                <w:lang w:eastAsia="en-GB"/>
              </w:rPr>
              <w:t>6</w:t>
            </w:r>
            <w:r>
              <w:rPr>
                <w:rFonts w:eastAsia="Times New Roman"/>
                <w:sz w:val="20"/>
                <w:szCs w:val="20"/>
                <w:lang w:eastAsia="en-GB"/>
              </w:rPr>
              <w:t>4</w:t>
            </w:r>
          </w:p>
        </w:tc>
      </w:tr>
      <w:tr w:rsidR="006C5529" w:rsidRPr="00FD6E06" w14:paraId="5586D4E3" w14:textId="77777777" w:rsidTr="00AD6896">
        <w:trPr>
          <w:tblCellSpacing w:w="15" w:type="dxa"/>
        </w:trPr>
        <w:tc>
          <w:tcPr>
            <w:tcW w:w="2309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FE971F" w14:textId="77777777" w:rsidR="006C5529" w:rsidRPr="00FD6E06" w:rsidRDefault="006C5529" w:rsidP="00AD6896">
            <w:pPr>
              <w:spacing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F8407A" w14:textId="77777777" w:rsidR="006C5529" w:rsidRPr="00FD6E06" w:rsidRDefault="006C5529" w:rsidP="00AD6896">
            <w:pPr>
              <w:spacing w:before="100" w:beforeAutospacing="1" w:after="100" w:afterAutospacing="1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FD6E06">
              <w:rPr>
                <w:rFonts w:eastAsia="Times New Roman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CE555A" w14:textId="77777777" w:rsidR="006C5529" w:rsidRPr="00FD6E06" w:rsidRDefault="006C5529" w:rsidP="00AD6896">
            <w:pPr>
              <w:spacing w:before="100" w:beforeAutospacing="1" w:after="100" w:afterAutospacing="1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FD6E06">
              <w:rPr>
                <w:rFonts w:eastAsia="Times New Roman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9AD06AE" w14:textId="77777777" w:rsidR="006C5529" w:rsidRPr="00FD6E06" w:rsidRDefault="006C5529" w:rsidP="00AD6896">
            <w:pPr>
              <w:spacing w:before="100" w:beforeAutospacing="1" w:after="100" w:afterAutospacing="1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4C57EB">
              <w:rPr>
                <w:sz w:val="24"/>
                <w:szCs w:val="24"/>
              </w:rPr>
            </w:r>
            <w:r w:rsidR="004C57E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DE628C2" w14:textId="77777777" w:rsidR="006C5529" w:rsidRPr="00FD6E06" w:rsidRDefault="006C5529" w:rsidP="00AD6896">
            <w:pPr>
              <w:spacing w:before="100" w:beforeAutospacing="1" w:after="100" w:afterAutospacing="1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C57EB">
              <w:rPr>
                <w:sz w:val="24"/>
                <w:szCs w:val="24"/>
              </w:rPr>
            </w:r>
            <w:r w:rsidR="004C57E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B69BE2" w14:textId="06D3C0B4" w:rsidR="006C5529" w:rsidRPr="00FD6E06" w:rsidRDefault="006C5529" w:rsidP="00AD6896">
            <w:pPr>
              <w:spacing w:before="100" w:beforeAutospacing="1" w:after="100" w:afterAutospacing="1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3</w:t>
            </w:r>
            <w:r w:rsidR="00F023E9">
              <w:rPr>
                <w:rFonts w:eastAsia="Times New Roman"/>
                <w:sz w:val="20"/>
                <w:szCs w:val="20"/>
                <w:lang w:eastAsia="en-GB"/>
              </w:rPr>
              <w:t>66</w:t>
            </w:r>
            <w:r>
              <w:rPr>
                <w:rFonts w:eastAsia="Times New Roman"/>
                <w:sz w:val="20"/>
                <w:szCs w:val="20"/>
                <w:lang w:eastAsia="en-GB"/>
              </w:rPr>
              <w:t>-</w:t>
            </w:r>
            <w:r w:rsidR="00F023E9">
              <w:rPr>
                <w:rFonts w:eastAsia="Times New Roman"/>
                <w:sz w:val="20"/>
                <w:szCs w:val="20"/>
                <w:lang w:eastAsia="en-GB"/>
              </w:rPr>
              <w:t>367</w:t>
            </w:r>
          </w:p>
        </w:tc>
      </w:tr>
      <w:tr w:rsidR="006C5529" w:rsidRPr="00FD6E06" w14:paraId="6CEFF599" w14:textId="77777777" w:rsidTr="00AD6896">
        <w:trPr>
          <w:tblCellSpacing w:w="15" w:type="dxa"/>
        </w:trPr>
        <w:tc>
          <w:tcPr>
            <w:tcW w:w="2309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A1F39E" w14:textId="77777777" w:rsidR="006C5529" w:rsidRPr="00FD6E06" w:rsidRDefault="006C5529" w:rsidP="00AD6896">
            <w:pPr>
              <w:spacing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0BB523" w14:textId="77777777" w:rsidR="006C5529" w:rsidRPr="00FD6E06" w:rsidRDefault="006C5529" w:rsidP="00AD6896">
            <w:pPr>
              <w:spacing w:before="100" w:beforeAutospacing="1" w:after="100" w:afterAutospacing="1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FD6E06">
              <w:rPr>
                <w:rFonts w:eastAsia="Times New Roman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30D727" w14:textId="77777777" w:rsidR="006C5529" w:rsidRPr="00FD6E06" w:rsidRDefault="006C5529" w:rsidP="00AD6896">
            <w:pPr>
              <w:spacing w:before="100" w:beforeAutospacing="1" w:after="100" w:afterAutospacing="1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FD6E06">
              <w:rPr>
                <w:rFonts w:eastAsia="Times New Roman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8BAF266" w14:textId="77777777" w:rsidR="006C5529" w:rsidRPr="00FD6E06" w:rsidRDefault="006C5529" w:rsidP="00AD6896">
            <w:pPr>
              <w:spacing w:before="100" w:beforeAutospacing="1" w:after="100" w:afterAutospacing="1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4C57EB">
              <w:rPr>
                <w:sz w:val="24"/>
                <w:szCs w:val="24"/>
              </w:rPr>
            </w:r>
            <w:r w:rsidR="004C57E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6F1F704" w14:textId="77777777" w:rsidR="006C5529" w:rsidRPr="00FD6E06" w:rsidRDefault="006C5529" w:rsidP="00AD6896">
            <w:pPr>
              <w:spacing w:before="100" w:beforeAutospacing="1" w:after="100" w:afterAutospacing="1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C57EB">
              <w:rPr>
                <w:sz w:val="24"/>
                <w:szCs w:val="24"/>
              </w:rPr>
            </w:r>
            <w:r w:rsidR="004C57E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9E24A1" w14:textId="77777777" w:rsidR="006C5529" w:rsidRPr="00FD6E06" w:rsidRDefault="006C5529" w:rsidP="00AD6896">
            <w:pPr>
              <w:spacing w:before="100" w:beforeAutospacing="1" w:after="100" w:afterAutospacing="1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N/A</w:t>
            </w:r>
          </w:p>
        </w:tc>
      </w:tr>
      <w:tr w:rsidR="006C5529" w:rsidRPr="00FD6E06" w14:paraId="3B9309C2" w14:textId="77777777" w:rsidTr="00AD6896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ADE8DD" w14:textId="77777777" w:rsidR="006C5529" w:rsidRPr="00FD6E06" w:rsidRDefault="006C5529" w:rsidP="00AD6896">
            <w:pPr>
              <w:spacing w:before="100" w:beforeAutospacing="1" w:after="100" w:afterAutospacing="1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FD6E06"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eastAsia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CB50E8" w14:textId="77777777" w:rsidR="006C5529" w:rsidRPr="00FD6E06" w:rsidRDefault="006C5529" w:rsidP="00AD6896">
            <w:pPr>
              <w:spacing w:before="100" w:beforeAutospacing="1" w:after="100" w:afterAutospacing="1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FD6E06">
              <w:rPr>
                <w:rFonts w:eastAsia="Times New Roman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EBC055" w14:textId="77777777" w:rsidR="006C5529" w:rsidRPr="00FD6E06" w:rsidRDefault="006C5529" w:rsidP="00AD6896">
            <w:pPr>
              <w:spacing w:before="100" w:beforeAutospacing="1" w:after="100" w:afterAutospacing="1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FD6E06">
              <w:rPr>
                <w:rFonts w:eastAsia="Times New Roman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F3E2D81" w14:textId="77777777" w:rsidR="006C5529" w:rsidRPr="00FD6E06" w:rsidRDefault="006C5529" w:rsidP="00AD6896">
            <w:pPr>
              <w:spacing w:before="100" w:beforeAutospacing="1" w:after="100" w:afterAutospacing="1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4C57EB">
              <w:rPr>
                <w:sz w:val="24"/>
                <w:szCs w:val="24"/>
              </w:rPr>
            </w:r>
            <w:r w:rsidR="004C57E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64A9A5" w14:textId="77777777" w:rsidR="006C5529" w:rsidRPr="00FD6E06" w:rsidRDefault="006C5529" w:rsidP="00AD6896">
            <w:pPr>
              <w:spacing w:before="100" w:beforeAutospacing="1" w:after="100" w:afterAutospacing="1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C57EB">
              <w:rPr>
                <w:sz w:val="24"/>
                <w:szCs w:val="24"/>
              </w:rPr>
            </w:r>
            <w:r w:rsidR="004C57E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3CD0705" w14:textId="3ACDDDC8" w:rsidR="006C5529" w:rsidRPr="00FD6E06" w:rsidRDefault="006C5529" w:rsidP="00AD6896">
            <w:pPr>
              <w:spacing w:before="100" w:beforeAutospacing="1" w:after="100" w:afterAutospacing="1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3</w:t>
            </w:r>
            <w:r w:rsidR="00F023E9">
              <w:rPr>
                <w:rFonts w:eastAsia="Times New Roman"/>
                <w:sz w:val="20"/>
                <w:szCs w:val="20"/>
                <w:lang w:eastAsia="en-GB"/>
              </w:rPr>
              <w:t>67</w:t>
            </w:r>
            <w:r>
              <w:rPr>
                <w:rFonts w:eastAsia="Times New Roman"/>
                <w:sz w:val="20"/>
                <w:szCs w:val="20"/>
                <w:lang w:eastAsia="en-GB"/>
              </w:rPr>
              <w:t>-3</w:t>
            </w:r>
            <w:r w:rsidR="00F023E9">
              <w:rPr>
                <w:rFonts w:eastAsia="Times New Roman"/>
                <w:sz w:val="20"/>
                <w:szCs w:val="20"/>
                <w:lang w:eastAsia="en-GB"/>
              </w:rPr>
              <w:t>6</w:t>
            </w:r>
            <w:r>
              <w:rPr>
                <w:rFonts w:eastAsia="Times New Roman"/>
                <w:sz w:val="20"/>
                <w:szCs w:val="20"/>
                <w:lang w:eastAsia="en-GB"/>
              </w:rPr>
              <w:t>8</w:t>
            </w:r>
          </w:p>
        </w:tc>
      </w:tr>
      <w:tr w:rsidR="006C5529" w:rsidRPr="00FD6E06" w14:paraId="1E5687CC" w14:textId="77777777" w:rsidTr="00AD6896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EA2122" w14:textId="77777777" w:rsidR="006C5529" w:rsidRPr="00FD6E06" w:rsidRDefault="006C5529" w:rsidP="00AD6896">
            <w:pPr>
              <w:spacing w:before="100" w:beforeAutospacing="1" w:after="100" w:afterAutospacing="1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FD6E06"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eastAsia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05DE08" w14:textId="77777777" w:rsidR="006C5529" w:rsidRPr="00FD6E06" w:rsidRDefault="006C5529" w:rsidP="00AD6896">
            <w:pPr>
              <w:spacing w:before="100" w:beforeAutospacing="1" w:after="100" w:afterAutospacing="1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FD6E06">
              <w:rPr>
                <w:rFonts w:eastAsia="Times New Roman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23BA16" w14:textId="77777777" w:rsidR="006C5529" w:rsidRPr="00FD6E06" w:rsidRDefault="006C5529" w:rsidP="00AD6896">
            <w:pPr>
              <w:spacing w:before="100" w:beforeAutospacing="1" w:after="100" w:afterAutospacing="1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FD6E06">
              <w:rPr>
                <w:rFonts w:eastAsia="Times New Roman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A6CE62" w14:textId="77777777" w:rsidR="006C5529" w:rsidRPr="00FD6E06" w:rsidRDefault="006C5529" w:rsidP="00AD6896">
            <w:pPr>
              <w:spacing w:before="100" w:beforeAutospacing="1" w:after="100" w:afterAutospacing="1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4C57EB">
              <w:rPr>
                <w:sz w:val="24"/>
                <w:szCs w:val="24"/>
              </w:rPr>
            </w:r>
            <w:r w:rsidR="004C57E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E487120" w14:textId="77777777" w:rsidR="006C5529" w:rsidRPr="00FD6E06" w:rsidRDefault="006C5529" w:rsidP="00AD6896">
            <w:pPr>
              <w:spacing w:before="100" w:beforeAutospacing="1" w:after="100" w:afterAutospacing="1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C57EB">
              <w:rPr>
                <w:sz w:val="24"/>
                <w:szCs w:val="24"/>
              </w:rPr>
            </w:r>
            <w:r w:rsidR="004C57E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28A533" w14:textId="737DB40C" w:rsidR="006C5529" w:rsidRPr="00FD6E06" w:rsidRDefault="006C5529" w:rsidP="00AD6896">
            <w:pPr>
              <w:keepNext/>
              <w:spacing w:before="100" w:beforeAutospacing="1" w:after="100" w:afterAutospacing="1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37</w:t>
            </w:r>
            <w:r w:rsidR="00F023E9">
              <w:rPr>
                <w:rFonts w:eastAsia="Times New Roman"/>
                <w:sz w:val="20"/>
                <w:szCs w:val="20"/>
                <w:lang w:eastAsia="en-GB"/>
              </w:rPr>
              <w:t>0</w:t>
            </w:r>
            <w:r>
              <w:rPr>
                <w:rFonts w:eastAsia="Times New Roman"/>
                <w:sz w:val="20"/>
                <w:szCs w:val="20"/>
                <w:lang w:eastAsia="en-GB"/>
              </w:rPr>
              <w:t>-3</w:t>
            </w:r>
            <w:r w:rsidR="00F023E9">
              <w:rPr>
                <w:rFonts w:eastAsia="Times New Roman"/>
                <w:sz w:val="20"/>
                <w:szCs w:val="20"/>
                <w:lang w:eastAsia="en-GB"/>
              </w:rPr>
              <w:t>72</w:t>
            </w:r>
          </w:p>
        </w:tc>
      </w:tr>
    </w:tbl>
    <w:p w14:paraId="78A450A8" w14:textId="77777777" w:rsidR="006C5529" w:rsidRPr="001B5194" w:rsidRDefault="006C5529" w:rsidP="006C5529">
      <w:pPr>
        <w:pStyle w:val="Heading1"/>
        <w:rPr>
          <w:rStyle w:val="articlecitationvolume"/>
          <w:rFonts w:asciiTheme="majorBidi" w:hAnsiTheme="majorBidi" w:cstheme="majorBidi"/>
          <w:b/>
          <w:sz w:val="24"/>
          <w:szCs w:val="24"/>
        </w:rPr>
      </w:pPr>
      <w:r w:rsidRPr="001B5194">
        <w:rPr>
          <w:rStyle w:val="FootnoteReference"/>
          <w:rFonts w:asciiTheme="majorBidi" w:hAnsiTheme="majorBidi" w:cstheme="majorBidi"/>
          <w:sz w:val="24"/>
          <w:szCs w:val="24"/>
        </w:rPr>
        <w:footnoteRef/>
      </w:r>
      <w:r w:rsidRPr="001B5194">
        <w:rPr>
          <w:rFonts w:asciiTheme="majorBidi" w:hAnsiTheme="majorBidi" w:cstheme="majorBidi"/>
          <w:sz w:val="24"/>
          <w:szCs w:val="24"/>
        </w:rPr>
        <w:t xml:space="preserve"> </w:t>
      </w:r>
      <w:r w:rsidRPr="001B5194">
        <w:rPr>
          <w:rStyle w:val="Strong"/>
          <w:rFonts w:asciiTheme="majorBidi" w:hAnsiTheme="majorBidi" w:cstheme="majorBidi"/>
          <w:sz w:val="24"/>
          <w:szCs w:val="24"/>
        </w:rPr>
        <w:t>This checklist has been adapted for use with systematic review protocol submissions to BioMed Central journals from Table 3 in Moher D et al</w:t>
      </w:r>
      <w:r w:rsidRPr="001B5194">
        <w:rPr>
          <w:rStyle w:val="Strong"/>
          <w:rFonts w:asciiTheme="majorBidi" w:hAnsiTheme="majorBidi" w:cstheme="majorBidi"/>
          <w:b w:val="0"/>
          <w:sz w:val="24"/>
          <w:szCs w:val="24"/>
        </w:rPr>
        <w:t xml:space="preserve">: </w:t>
      </w:r>
      <w:r w:rsidRPr="001B5194">
        <w:rPr>
          <w:rFonts w:asciiTheme="majorBidi" w:hAnsiTheme="majorBidi" w:cstheme="majorBidi"/>
          <w:sz w:val="24"/>
          <w:szCs w:val="24"/>
        </w:rPr>
        <w:t xml:space="preserve">Preferred reporting items for systematic review and meta-analysis protocols (PRISMA-P) 2015 statement. </w:t>
      </w:r>
      <w:r w:rsidRPr="001B5194">
        <w:rPr>
          <w:rFonts w:asciiTheme="majorBidi" w:hAnsiTheme="majorBidi" w:cstheme="majorBidi"/>
          <w:i/>
          <w:sz w:val="24"/>
          <w:szCs w:val="24"/>
        </w:rPr>
        <w:t>Systematic Reviews</w:t>
      </w:r>
      <w:r w:rsidRPr="001B5194">
        <w:rPr>
          <w:rFonts w:asciiTheme="majorBidi" w:hAnsiTheme="majorBidi" w:cstheme="majorBidi"/>
          <w:sz w:val="24"/>
          <w:szCs w:val="24"/>
        </w:rPr>
        <w:t xml:space="preserve"> </w:t>
      </w:r>
      <w:r w:rsidRPr="001B5194">
        <w:rPr>
          <w:rStyle w:val="articlecitationyear"/>
          <w:rFonts w:asciiTheme="majorBidi" w:hAnsiTheme="majorBidi" w:cstheme="majorBidi"/>
          <w:sz w:val="24"/>
          <w:szCs w:val="24"/>
        </w:rPr>
        <w:t xml:space="preserve">2015 </w:t>
      </w:r>
      <w:r w:rsidRPr="001B5194">
        <w:rPr>
          <w:rStyle w:val="Strong"/>
          <w:rFonts w:asciiTheme="majorBidi" w:hAnsiTheme="majorBidi" w:cstheme="majorBidi"/>
          <w:bCs w:val="0"/>
          <w:sz w:val="24"/>
          <w:szCs w:val="24"/>
        </w:rPr>
        <w:t>4</w:t>
      </w:r>
      <w:r w:rsidRPr="001B5194">
        <w:rPr>
          <w:rStyle w:val="articlecitationvolume"/>
          <w:rFonts w:asciiTheme="majorBidi" w:hAnsiTheme="majorBidi" w:cstheme="majorBidi"/>
          <w:sz w:val="24"/>
          <w:szCs w:val="24"/>
        </w:rPr>
        <w:t>:1</w:t>
      </w:r>
    </w:p>
    <w:p w14:paraId="52B73C09" w14:textId="77777777" w:rsidR="006C5529" w:rsidRPr="001B5194" w:rsidRDefault="006C5529" w:rsidP="006C5529">
      <w:pPr>
        <w:pStyle w:val="FootnoteText"/>
        <w:rPr>
          <w:rFonts w:asciiTheme="majorBidi" w:hAnsiTheme="majorBidi" w:cstheme="majorBidi"/>
          <w:sz w:val="24"/>
          <w:szCs w:val="24"/>
          <w:lang w:val="en-US"/>
        </w:rPr>
      </w:pPr>
    </w:p>
    <w:p w14:paraId="5A86FA9D" w14:textId="77777777" w:rsidR="006C5529" w:rsidRDefault="006C5529" w:rsidP="006C5529">
      <w:r>
        <w:rPr>
          <w:rStyle w:val="FootnoteReference"/>
          <w:rFonts w:asciiTheme="majorBidi" w:hAnsiTheme="majorBidi" w:cstheme="majorBidi"/>
          <w:sz w:val="24"/>
          <w:szCs w:val="24"/>
        </w:rPr>
        <w:t>2</w:t>
      </w:r>
      <w:r w:rsidRPr="001B5194">
        <w:rPr>
          <w:rFonts w:asciiTheme="majorBidi" w:hAnsiTheme="majorBidi" w:cstheme="majorBidi"/>
          <w:sz w:val="24"/>
          <w:szCs w:val="24"/>
        </w:rPr>
        <w:t xml:space="preserve"> </w:t>
      </w:r>
      <w:r w:rsidRPr="001B5194">
        <w:rPr>
          <w:rStyle w:val="articlecitationvolume"/>
          <w:rFonts w:asciiTheme="majorBidi" w:hAnsiTheme="majorBidi" w:cstheme="majorBidi"/>
          <w:sz w:val="24"/>
          <w:szCs w:val="24"/>
        </w:rPr>
        <w:t xml:space="preserve">An Editorial from the Editors-in-Chief of </w:t>
      </w:r>
      <w:r w:rsidRPr="001B5194">
        <w:rPr>
          <w:rStyle w:val="articlecitationvolume"/>
          <w:rFonts w:asciiTheme="majorBidi" w:hAnsiTheme="majorBidi" w:cstheme="majorBidi"/>
          <w:i/>
          <w:sz w:val="24"/>
          <w:szCs w:val="24"/>
        </w:rPr>
        <w:t>Systematic Reviews</w:t>
      </w:r>
      <w:r w:rsidRPr="001B5194">
        <w:rPr>
          <w:rStyle w:val="articlecitationvolume"/>
          <w:rFonts w:asciiTheme="majorBidi" w:hAnsiTheme="majorBidi" w:cstheme="majorBidi"/>
          <w:sz w:val="24"/>
          <w:szCs w:val="24"/>
        </w:rPr>
        <w:t xml:space="preserve"> details why this checklist was adapted - </w:t>
      </w:r>
      <w:r w:rsidRPr="001B5194">
        <w:rPr>
          <w:rStyle w:val="Strong"/>
          <w:rFonts w:asciiTheme="majorBidi" w:hAnsiTheme="majorBidi" w:cstheme="majorBidi"/>
          <w:sz w:val="24"/>
          <w:szCs w:val="24"/>
        </w:rPr>
        <w:t xml:space="preserve">Moher D, Stewart L &amp; </w:t>
      </w:r>
      <w:proofErr w:type="spellStart"/>
      <w:r w:rsidRPr="001B5194">
        <w:rPr>
          <w:rStyle w:val="Strong"/>
          <w:rFonts w:asciiTheme="majorBidi" w:hAnsiTheme="majorBidi" w:cstheme="majorBidi"/>
          <w:sz w:val="24"/>
          <w:szCs w:val="24"/>
        </w:rPr>
        <w:t>Shekelle</w:t>
      </w:r>
      <w:proofErr w:type="spellEnd"/>
      <w:r w:rsidRPr="001B5194">
        <w:rPr>
          <w:rStyle w:val="Strong"/>
          <w:rFonts w:asciiTheme="majorBidi" w:hAnsiTheme="majorBidi" w:cstheme="majorBidi"/>
          <w:sz w:val="24"/>
          <w:szCs w:val="24"/>
        </w:rPr>
        <w:t xml:space="preserve"> P: </w:t>
      </w:r>
      <w:r w:rsidRPr="001B5194">
        <w:rPr>
          <w:rFonts w:asciiTheme="majorBidi" w:hAnsiTheme="majorBidi" w:cstheme="majorBidi"/>
          <w:sz w:val="24"/>
          <w:szCs w:val="24"/>
        </w:rPr>
        <w:t xml:space="preserve">Implementing PRISMA-P: recommendations for prospective authors. </w:t>
      </w:r>
      <w:r w:rsidRPr="001B5194">
        <w:rPr>
          <w:rFonts w:asciiTheme="majorBidi" w:hAnsiTheme="majorBidi" w:cstheme="majorBidi"/>
          <w:i/>
          <w:sz w:val="24"/>
          <w:szCs w:val="24"/>
        </w:rPr>
        <w:t>Systematic Reviews</w:t>
      </w:r>
      <w:r w:rsidRPr="001B5194">
        <w:rPr>
          <w:rFonts w:asciiTheme="majorBidi" w:hAnsiTheme="majorBidi" w:cstheme="majorBidi"/>
          <w:sz w:val="24"/>
          <w:szCs w:val="24"/>
        </w:rPr>
        <w:t xml:space="preserve"> </w:t>
      </w:r>
      <w:r w:rsidRPr="001B5194">
        <w:rPr>
          <w:rStyle w:val="articlecitationyear"/>
          <w:rFonts w:asciiTheme="majorBidi" w:hAnsiTheme="majorBidi" w:cstheme="majorBidi"/>
          <w:sz w:val="24"/>
          <w:szCs w:val="24"/>
        </w:rPr>
        <w:t xml:space="preserve">2016 </w:t>
      </w:r>
      <w:r w:rsidRPr="001B5194">
        <w:rPr>
          <w:rStyle w:val="Strong"/>
          <w:rFonts w:asciiTheme="majorBidi" w:hAnsiTheme="majorBidi" w:cstheme="majorBidi"/>
          <w:sz w:val="24"/>
          <w:szCs w:val="24"/>
        </w:rPr>
        <w:t>5</w:t>
      </w:r>
      <w:r w:rsidRPr="001B5194">
        <w:rPr>
          <w:rStyle w:val="articlecitationvolume"/>
          <w:rFonts w:asciiTheme="majorBidi" w:hAnsiTheme="majorBidi" w:cstheme="majorBidi"/>
          <w:sz w:val="24"/>
          <w:szCs w:val="24"/>
        </w:rPr>
        <w:t>:15</w:t>
      </w:r>
    </w:p>
    <w:p w14:paraId="6FEA80C2" w14:textId="77777777" w:rsidR="006C5529" w:rsidRDefault="006C5529" w:rsidP="00E65D05">
      <w:pPr>
        <w:spacing w:before="240" w:after="240" w:line="480" w:lineRule="auto"/>
        <w:rPr>
          <w:rFonts w:ascii="Times New Roman" w:hAnsi="Times New Roman" w:cs="Times New Roman"/>
          <w:sz w:val="24"/>
          <w:szCs w:val="24"/>
        </w:rPr>
      </w:pPr>
    </w:p>
    <w:p w14:paraId="37C3FEA1" w14:textId="77777777" w:rsidR="006C5529" w:rsidRPr="00E65D05" w:rsidRDefault="006C5529" w:rsidP="00E65D05">
      <w:pPr>
        <w:spacing w:before="240" w:after="240" w:line="480" w:lineRule="auto"/>
        <w:rPr>
          <w:rFonts w:ascii="Times New Roman" w:hAnsi="Times New Roman" w:cs="Times New Roman"/>
          <w:sz w:val="24"/>
          <w:szCs w:val="24"/>
        </w:rPr>
      </w:pPr>
    </w:p>
    <w:sectPr w:rsidR="006C5529" w:rsidRPr="00E65D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B72787B"/>
    <w:multiLevelType w:val="multilevel"/>
    <w:tmpl w:val="9C9ECB7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5AFB1136"/>
    <w:multiLevelType w:val="hybridMultilevel"/>
    <w:tmpl w:val="2C18F63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5D05"/>
    <w:rsid w:val="000D2306"/>
    <w:rsid w:val="002774EF"/>
    <w:rsid w:val="003112C8"/>
    <w:rsid w:val="004C57EB"/>
    <w:rsid w:val="005E2345"/>
    <w:rsid w:val="006C5529"/>
    <w:rsid w:val="007F0D1D"/>
    <w:rsid w:val="00960795"/>
    <w:rsid w:val="00CA39E8"/>
    <w:rsid w:val="00D01FF4"/>
    <w:rsid w:val="00D42CD2"/>
    <w:rsid w:val="00D8326F"/>
    <w:rsid w:val="00E056C2"/>
    <w:rsid w:val="00E65D05"/>
    <w:rsid w:val="00F023E9"/>
    <w:rsid w:val="00F879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918AFE"/>
  <w15:chartTrackingRefBased/>
  <w15:docId w15:val="{84371965-5A7C-4A46-A8CB-3C3F0721C1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5D05"/>
    <w:pPr>
      <w:spacing w:after="0" w:line="276" w:lineRule="auto"/>
    </w:pPr>
    <w:rPr>
      <w:rFonts w:ascii="Arial" w:eastAsia="Arial" w:hAnsi="Arial" w:cs="Arial"/>
      <w:lang w:val="en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E65D05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F0D1D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65D05"/>
    <w:rPr>
      <w:rFonts w:ascii="Arial" w:eastAsia="Arial" w:hAnsi="Arial" w:cs="Arial"/>
      <w:sz w:val="40"/>
      <w:szCs w:val="40"/>
      <w:lang w:val="en" w:eastAsia="zh-CN"/>
    </w:rPr>
  </w:style>
  <w:style w:type="character" w:styleId="Hyperlink">
    <w:name w:val="Hyperlink"/>
    <w:basedOn w:val="DefaultParagraphFont"/>
    <w:uiPriority w:val="99"/>
    <w:unhideWhenUsed/>
    <w:rsid w:val="00E65D05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E65D05"/>
    <w:pPr>
      <w:spacing w:after="0" w:line="240" w:lineRule="auto"/>
    </w:pPr>
    <w:rPr>
      <w:rFonts w:ascii="Arial" w:eastAsia="Arial" w:hAnsi="Arial" w:cs="Arial"/>
      <w:lang w:val="en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E65D05"/>
    <w:rPr>
      <w:b/>
      <w:bCs/>
    </w:rPr>
  </w:style>
  <w:style w:type="character" w:customStyle="1" w:styleId="articlecitationyear">
    <w:name w:val="articlecitation_year"/>
    <w:basedOn w:val="DefaultParagraphFont"/>
    <w:rsid w:val="00E65D05"/>
  </w:style>
  <w:style w:type="character" w:customStyle="1" w:styleId="articlecitationvolume">
    <w:name w:val="articlecitation_volume"/>
    <w:basedOn w:val="DefaultParagraphFont"/>
    <w:rsid w:val="00E65D05"/>
  </w:style>
  <w:style w:type="paragraph" w:styleId="ListParagraph">
    <w:name w:val="List Paragraph"/>
    <w:basedOn w:val="Normal"/>
    <w:uiPriority w:val="34"/>
    <w:qFormat/>
    <w:rsid w:val="00E65D05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7F0D1D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" w:eastAsia="zh-CN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6C5529"/>
    <w:pPr>
      <w:spacing w:line="240" w:lineRule="auto"/>
    </w:pPr>
    <w:rPr>
      <w:rFonts w:asciiTheme="minorHAnsi" w:eastAsiaTheme="minorHAnsi" w:hAnsiTheme="minorHAnsi" w:cstheme="minorBidi"/>
      <w:sz w:val="20"/>
      <w:szCs w:val="20"/>
      <w:lang w:val="en-GB"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C5529"/>
    <w:rPr>
      <w:sz w:val="20"/>
      <w:szCs w:val="20"/>
      <w:lang w:val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6C5529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54</Words>
  <Characters>4870</Characters>
  <Application>Microsoft Office Word</Application>
  <DocSecurity>0</DocSecurity>
  <Lines>40</Lines>
  <Paragraphs>11</Paragraphs>
  <ScaleCrop>false</ScaleCrop>
  <Company/>
  <LinksUpToDate>false</LinksUpToDate>
  <CharactersWithSpaces>5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intsil, Elijah</dc:creator>
  <cp:keywords/>
  <dc:description/>
  <cp:lastModifiedBy>Paintsil, Elijah</cp:lastModifiedBy>
  <cp:revision>2</cp:revision>
  <cp:lastPrinted>2021-04-27T19:51:00Z</cp:lastPrinted>
  <dcterms:created xsi:type="dcterms:W3CDTF">2022-04-05T16:45:00Z</dcterms:created>
  <dcterms:modified xsi:type="dcterms:W3CDTF">2022-04-05T16:45:00Z</dcterms:modified>
</cp:coreProperties>
</file>